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919"/>
        <w:tblW w:w="10795" w:type="dxa"/>
        <w:tblLook w:val="04A0" w:firstRow="1" w:lastRow="0" w:firstColumn="1" w:lastColumn="0" w:noHBand="0" w:noVBand="1"/>
      </w:tblPr>
      <w:tblGrid>
        <w:gridCol w:w="1435"/>
        <w:gridCol w:w="2250"/>
        <w:gridCol w:w="2520"/>
        <w:gridCol w:w="2340"/>
        <w:gridCol w:w="2250"/>
      </w:tblGrid>
      <w:tr w:rsidR="0097184E" w:rsidRPr="00175955" w14:paraId="023768A9" w14:textId="77777777" w:rsidTr="0097184E">
        <w:trPr>
          <w:trHeight w:val="620"/>
        </w:trPr>
        <w:tc>
          <w:tcPr>
            <w:tcW w:w="1435" w:type="dxa"/>
          </w:tcPr>
          <w:p w14:paraId="0D4DEDB1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1A46690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otocol 1</w:t>
            </w:r>
          </w:p>
          <w:p w14:paraId="1AFF4BD3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n = 12</w:t>
            </w:r>
          </w:p>
        </w:tc>
        <w:tc>
          <w:tcPr>
            <w:tcW w:w="2520" w:type="dxa"/>
          </w:tcPr>
          <w:p w14:paraId="4F0CA941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otocol 1 – Virtual</w:t>
            </w:r>
          </w:p>
          <w:p w14:paraId="33C61285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n = 61</w:t>
            </w:r>
          </w:p>
        </w:tc>
        <w:tc>
          <w:tcPr>
            <w:tcW w:w="2340" w:type="dxa"/>
          </w:tcPr>
          <w:p w14:paraId="50C149B0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otocol 2</w:t>
            </w:r>
          </w:p>
          <w:p w14:paraId="2234C8D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n = 105</w:t>
            </w:r>
          </w:p>
        </w:tc>
        <w:tc>
          <w:tcPr>
            <w:tcW w:w="2250" w:type="dxa"/>
          </w:tcPr>
          <w:p w14:paraId="5E08D8A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otocol 3</w:t>
            </w:r>
          </w:p>
          <w:p w14:paraId="146BAF79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n = 27</w:t>
            </w:r>
          </w:p>
        </w:tc>
      </w:tr>
      <w:tr w:rsidR="0097184E" w:rsidRPr="00175955" w14:paraId="0386B9BF" w14:textId="77777777" w:rsidTr="0097184E">
        <w:trPr>
          <w:trHeight w:val="576"/>
        </w:trPr>
        <w:tc>
          <w:tcPr>
            <w:tcW w:w="1435" w:type="dxa"/>
          </w:tcPr>
          <w:p w14:paraId="22B6DB9C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Age: mean years (SD)</w:t>
            </w:r>
          </w:p>
        </w:tc>
        <w:tc>
          <w:tcPr>
            <w:tcW w:w="2250" w:type="dxa"/>
          </w:tcPr>
          <w:p w14:paraId="5C13BCB3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5.71 (5.17)</w:t>
            </w:r>
          </w:p>
        </w:tc>
        <w:tc>
          <w:tcPr>
            <w:tcW w:w="2520" w:type="dxa"/>
          </w:tcPr>
          <w:p w14:paraId="7C3B0560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7.68 (4.99)</w:t>
            </w:r>
          </w:p>
        </w:tc>
        <w:tc>
          <w:tcPr>
            <w:tcW w:w="2340" w:type="dxa"/>
          </w:tcPr>
          <w:p w14:paraId="7F4A38B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4.06 (6.45)</w:t>
            </w:r>
          </w:p>
        </w:tc>
        <w:tc>
          <w:tcPr>
            <w:tcW w:w="2250" w:type="dxa"/>
          </w:tcPr>
          <w:p w14:paraId="5D6EECFE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5.72 (5.33)</w:t>
            </w:r>
          </w:p>
        </w:tc>
      </w:tr>
      <w:tr w:rsidR="0097184E" w:rsidRPr="00175955" w14:paraId="11EBFA71" w14:textId="77777777" w:rsidTr="0097184E">
        <w:trPr>
          <w:trHeight w:val="645"/>
        </w:trPr>
        <w:tc>
          <w:tcPr>
            <w:tcW w:w="1435" w:type="dxa"/>
          </w:tcPr>
          <w:p w14:paraId="6290965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ex: n (%)</w:t>
            </w:r>
          </w:p>
        </w:tc>
        <w:tc>
          <w:tcPr>
            <w:tcW w:w="2250" w:type="dxa"/>
          </w:tcPr>
          <w:p w14:paraId="5FE3C1FF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Female: 5 (4</w:t>
            </w: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2</w:t>
            </w:r>
            <w:r w:rsidRPr="00175955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  <w:p w14:paraId="3F96374B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le: 7 (58%)</w:t>
            </w:r>
          </w:p>
        </w:tc>
        <w:tc>
          <w:tcPr>
            <w:tcW w:w="2520" w:type="dxa"/>
          </w:tcPr>
          <w:p w14:paraId="00D4020E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Female: 32 (52%)</w:t>
            </w:r>
          </w:p>
          <w:p w14:paraId="605F835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le: 29 (48%)</w:t>
            </w:r>
          </w:p>
        </w:tc>
        <w:tc>
          <w:tcPr>
            <w:tcW w:w="2340" w:type="dxa"/>
          </w:tcPr>
          <w:p w14:paraId="4B3E798C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Female: 72 (69%)</w:t>
            </w:r>
          </w:p>
          <w:p w14:paraId="36C9C61A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le: 33 (31%)</w:t>
            </w:r>
          </w:p>
        </w:tc>
        <w:tc>
          <w:tcPr>
            <w:tcW w:w="2250" w:type="dxa"/>
          </w:tcPr>
          <w:p w14:paraId="75C1AFE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Female: 9 (33%)</w:t>
            </w:r>
          </w:p>
          <w:p w14:paraId="228636AB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le: 18 (67%)</w:t>
            </w:r>
          </w:p>
        </w:tc>
      </w:tr>
      <w:tr w:rsidR="0097184E" w:rsidRPr="00175955" w14:paraId="5B5B418B" w14:textId="77777777" w:rsidTr="0097184E">
        <w:trPr>
          <w:trHeight w:val="1158"/>
        </w:trPr>
        <w:tc>
          <w:tcPr>
            <w:tcW w:w="1435" w:type="dxa"/>
          </w:tcPr>
          <w:p w14:paraId="24F37CFF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Gender: n (%)</w:t>
            </w:r>
          </w:p>
        </w:tc>
        <w:tc>
          <w:tcPr>
            <w:tcW w:w="2250" w:type="dxa"/>
          </w:tcPr>
          <w:p w14:paraId="2C0F021A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Woman: 4 (33%)</w:t>
            </w:r>
          </w:p>
          <w:p w14:paraId="56D07384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n: 6 (50%)</w:t>
            </w:r>
          </w:p>
          <w:p w14:paraId="15EC612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Genderqueer/Gender non-conforming/non-binary/other: 2 (17%)</w:t>
            </w:r>
          </w:p>
        </w:tc>
        <w:tc>
          <w:tcPr>
            <w:tcW w:w="2520" w:type="dxa"/>
          </w:tcPr>
          <w:p w14:paraId="2857D29C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Woman: 31 (51%)</w:t>
            </w:r>
          </w:p>
          <w:p w14:paraId="4C37826A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n: 28 (46%)</w:t>
            </w:r>
          </w:p>
          <w:p w14:paraId="0892EAE3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Genderqueer/Gender non-conforming/non-binary/other: 2 (3%)</w:t>
            </w:r>
          </w:p>
        </w:tc>
        <w:tc>
          <w:tcPr>
            <w:tcW w:w="2340" w:type="dxa"/>
          </w:tcPr>
          <w:p w14:paraId="0749B9CB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Woman: 58 (55%)</w:t>
            </w:r>
          </w:p>
          <w:p w14:paraId="3269647C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n: 36 (34%)</w:t>
            </w:r>
          </w:p>
          <w:p w14:paraId="1040A45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Genderqueer/Gender non-conforming/non-binary/other: 11 (10%)</w:t>
            </w:r>
          </w:p>
          <w:p w14:paraId="1AEC84E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efer not to answer: 1 (1%)</w:t>
            </w:r>
          </w:p>
        </w:tc>
        <w:tc>
          <w:tcPr>
            <w:tcW w:w="2250" w:type="dxa"/>
          </w:tcPr>
          <w:p w14:paraId="7EB364B6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Woman: 5 (19%)</w:t>
            </w:r>
          </w:p>
          <w:p w14:paraId="432B8F4E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an: 18 (69%)</w:t>
            </w:r>
          </w:p>
          <w:p w14:paraId="7925807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Genderqueer/Gender non-conforming/non-binary/other: 2 (8%)</w:t>
            </w:r>
          </w:p>
          <w:p w14:paraId="2EBE7355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refer not to answer: 1 (4%)</w:t>
            </w:r>
          </w:p>
        </w:tc>
      </w:tr>
      <w:tr w:rsidR="0097184E" w:rsidRPr="00175955" w14:paraId="10C8D6EB" w14:textId="77777777" w:rsidTr="0097184E">
        <w:trPr>
          <w:trHeight w:val="2880"/>
        </w:trPr>
        <w:tc>
          <w:tcPr>
            <w:tcW w:w="1435" w:type="dxa"/>
          </w:tcPr>
          <w:p w14:paraId="56EE5E24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sychotic Spectrum Disorder: n (%)</w:t>
            </w:r>
          </w:p>
          <w:p w14:paraId="119E7375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Break down and comorbidities</w:t>
            </w:r>
          </w:p>
        </w:tc>
        <w:tc>
          <w:tcPr>
            <w:tcW w:w="2250" w:type="dxa"/>
          </w:tcPr>
          <w:p w14:paraId="06C003F5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Total: 12 (100%)</w:t>
            </w:r>
          </w:p>
          <w:p w14:paraId="0F64872D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hizophrenia: 7 (58%)</w:t>
            </w:r>
          </w:p>
          <w:p w14:paraId="1EA29387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hizoaffective Disorder: 2 (17%)</w:t>
            </w:r>
          </w:p>
          <w:p w14:paraId="5E027523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Unspecified Psychotic Disorder: 3 (25%)</w:t>
            </w:r>
          </w:p>
          <w:p w14:paraId="1F54AA6A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Mood disorder: 5 (42%)</w:t>
            </w:r>
          </w:p>
          <w:p w14:paraId="0E1A712A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Anxiety disorder: 3 (25%)</w:t>
            </w:r>
          </w:p>
          <w:p w14:paraId="277404C4" w14:textId="77777777" w:rsidR="0097184E" w:rsidRPr="00175955" w:rsidRDefault="0097184E" w:rsidP="0097184E">
            <w:pPr>
              <w:tabs>
                <w:tab w:val="left" w:pos="5850"/>
              </w:tabs>
              <w:ind w:left="338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ubstance use disorder: 6 (50%)</w:t>
            </w:r>
          </w:p>
        </w:tc>
        <w:tc>
          <w:tcPr>
            <w:tcW w:w="2520" w:type="dxa"/>
          </w:tcPr>
          <w:p w14:paraId="28E7A8FF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17 (28%)</w:t>
            </w:r>
          </w:p>
          <w:p w14:paraId="5A4B17A6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phrenia: 9 (53%)</w:t>
            </w:r>
          </w:p>
          <w:p w14:paraId="0DD7336B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affective: 1 (6%)</w:t>
            </w:r>
          </w:p>
          <w:p w14:paraId="13DC49DE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phreniform Disorder: 2 (12%)</w:t>
            </w:r>
          </w:p>
          <w:p w14:paraId="050A93C2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Unspecified Psychosis: 4 (23.5%)</w:t>
            </w:r>
          </w:p>
          <w:p w14:paraId="01D31F3F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Mood disorder: 6 (35.3%)</w:t>
            </w:r>
          </w:p>
          <w:p w14:paraId="1B6255FB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Anxiety disorder: 2 (12%)</w:t>
            </w:r>
          </w:p>
          <w:p w14:paraId="26894A77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ubstance use disorder: 6 (35%)</w:t>
            </w:r>
          </w:p>
        </w:tc>
        <w:tc>
          <w:tcPr>
            <w:tcW w:w="2340" w:type="dxa"/>
          </w:tcPr>
          <w:p w14:paraId="7BFA7E4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25 (24%)</w:t>
            </w:r>
          </w:p>
          <w:p w14:paraId="53CAB1AC" w14:textId="77777777" w:rsidR="0097184E" w:rsidRPr="00175955" w:rsidRDefault="0097184E" w:rsidP="0097184E">
            <w:pPr>
              <w:tabs>
                <w:tab w:val="left" w:pos="5850"/>
              </w:tabs>
              <w:ind w:left="288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phrenia: 4 (16%)</w:t>
            </w:r>
          </w:p>
          <w:p w14:paraId="220EEB87" w14:textId="77777777" w:rsidR="0097184E" w:rsidRPr="00175955" w:rsidRDefault="0097184E" w:rsidP="0097184E">
            <w:pPr>
              <w:tabs>
                <w:tab w:val="left" w:pos="5850"/>
              </w:tabs>
              <w:ind w:left="288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affective: 3 (12%)</w:t>
            </w:r>
          </w:p>
          <w:p w14:paraId="316E5DEE" w14:textId="77777777" w:rsidR="0097184E" w:rsidRPr="00175955" w:rsidRDefault="0097184E" w:rsidP="0097184E">
            <w:pPr>
              <w:tabs>
                <w:tab w:val="left" w:pos="5850"/>
              </w:tabs>
              <w:ind w:left="288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Unspecified Psychosis: 7 (28%)</w:t>
            </w:r>
          </w:p>
          <w:p w14:paraId="72163CAA" w14:textId="77777777" w:rsidR="0097184E" w:rsidRPr="00175955" w:rsidRDefault="0097184E" w:rsidP="0097184E">
            <w:pPr>
              <w:tabs>
                <w:tab w:val="left" w:pos="5850"/>
              </w:tabs>
              <w:ind w:left="288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Mood disorder + psychotic features: 12 (48%)</w:t>
            </w:r>
          </w:p>
        </w:tc>
        <w:tc>
          <w:tcPr>
            <w:tcW w:w="2250" w:type="dxa"/>
          </w:tcPr>
          <w:p w14:paraId="5A22315B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27 (100%)</w:t>
            </w:r>
          </w:p>
          <w:p w14:paraId="6CCC439A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phrenia: 16 (59%)</w:t>
            </w:r>
          </w:p>
          <w:p w14:paraId="734A5916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affective: 4 (15%)</w:t>
            </w:r>
          </w:p>
          <w:p w14:paraId="0648A1CC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chizophreniform: 3 (11%)</w:t>
            </w:r>
          </w:p>
          <w:p w14:paraId="2B73CBE1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Unspecified Psychosis: 4 (15%)</w:t>
            </w:r>
          </w:p>
          <w:p w14:paraId="14613621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Mood disorder: 5 (18.5%)</w:t>
            </w:r>
          </w:p>
          <w:p w14:paraId="70665D16" w14:textId="77777777" w:rsidR="0097184E" w:rsidRPr="00175955" w:rsidRDefault="0097184E" w:rsidP="0097184E">
            <w:pPr>
              <w:tabs>
                <w:tab w:val="left" w:pos="5850"/>
              </w:tabs>
              <w:ind w:left="432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ubstance use disorder: 5 (18.5%)</w:t>
            </w:r>
          </w:p>
          <w:p w14:paraId="220E11AD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7184E" w:rsidRPr="00175955" w14:paraId="2E628341" w14:textId="77777777" w:rsidTr="0097184E">
        <w:trPr>
          <w:trHeight w:val="1715"/>
        </w:trPr>
        <w:tc>
          <w:tcPr>
            <w:tcW w:w="1435" w:type="dxa"/>
          </w:tcPr>
          <w:p w14:paraId="03E9AA46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ther Psychiatric Conditions: n (%)</w:t>
            </w:r>
          </w:p>
          <w:p w14:paraId="3635FC0C" w14:textId="77777777" w:rsidR="0097184E" w:rsidRPr="00175955" w:rsidRDefault="0097184E" w:rsidP="0097184E">
            <w:pPr>
              <w:tabs>
                <w:tab w:val="left" w:pos="720"/>
                <w:tab w:val="left" w:pos="971"/>
                <w:tab w:val="left" w:pos="5850"/>
              </w:tabs>
              <w:ind w:right="-20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Break down and comorbidities</w:t>
            </w:r>
          </w:p>
        </w:tc>
        <w:tc>
          <w:tcPr>
            <w:tcW w:w="2250" w:type="dxa"/>
          </w:tcPr>
          <w:p w14:paraId="5013302D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Total: 0 (0%)</w:t>
            </w:r>
          </w:p>
        </w:tc>
        <w:tc>
          <w:tcPr>
            <w:tcW w:w="2520" w:type="dxa"/>
          </w:tcPr>
          <w:p w14:paraId="0B2C03B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44 (72%)</w:t>
            </w:r>
          </w:p>
          <w:p w14:paraId="329672DF" w14:textId="77777777" w:rsidR="0097184E" w:rsidRPr="00175955" w:rsidRDefault="0097184E" w:rsidP="0097184E">
            <w:pPr>
              <w:tabs>
                <w:tab w:val="left" w:pos="5850"/>
              </w:tabs>
              <w:ind w:left="429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Healthy Volunteer: 37 (84%)</w:t>
            </w:r>
          </w:p>
          <w:p w14:paraId="50C1991F" w14:textId="77777777" w:rsidR="0097184E" w:rsidRPr="00175955" w:rsidRDefault="0097184E" w:rsidP="0097184E">
            <w:pPr>
              <w:tabs>
                <w:tab w:val="left" w:pos="5850"/>
              </w:tabs>
              <w:ind w:left="429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Anxiety disorder: 7 (16%)</w:t>
            </w:r>
          </w:p>
          <w:p w14:paraId="2E1C1860" w14:textId="77777777" w:rsidR="0097184E" w:rsidRPr="00175955" w:rsidRDefault="0097184E" w:rsidP="0097184E">
            <w:pPr>
              <w:tabs>
                <w:tab w:val="left" w:pos="5850"/>
              </w:tabs>
              <w:ind w:left="429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Mood disorder: 2 (4.5%)</w:t>
            </w:r>
          </w:p>
          <w:p w14:paraId="06DFD3C0" w14:textId="77777777" w:rsidR="0097184E" w:rsidRPr="00175955" w:rsidRDefault="0097184E" w:rsidP="0097184E">
            <w:pPr>
              <w:tabs>
                <w:tab w:val="left" w:pos="5850"/>
              </w:tabs>
              <w:ind w:left="429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ubstance use disorder: 3 (7%)</w:t>
            </w:r>
          </w:p>
          <w:p w14:paraId="53CB1B0E" w14:textId="77777777" w:rsidR="0097184E" w:rsidRPr="00175955" w:rsidRDefault="0097184E" w:rsidP="0097184E">
            <w:pPr>
              <w:tabs>
                <w:tab w:val="left" w:pos="5850"/>
              </w:tabs>
              <w:ind w:left="429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2340" w:type="dxa"/>
          </w:tcPr>
          <w:p w14:paraId="31D9CBAB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80 (76%)</w:t>
            </w:r>
          </w:p>
          <w:p w14:paraId="0B6721F6" w14:textId="77777777" w:rsidR="0097184E" w:rsidRPr="00175955" w:rsidRDefault="0097184E" w:rsidP="0097184E">
            <w:pPr>
              <w:tabs>
                <w:tab w:val="left" w:pos="5850"/>
              </w:tabs>
              <w:ind w:left="25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Mood disorder: 76 (95%)</w:t>
            </w:r>
          </w:p>
          <w:p w14:paraId="0E8E8EBF" w14:textId="77777777" w:rsidR="0097184E" w:rsidRPr="00175955" w:rsidRDefault="0097184E" w:rsidP="0097184E">
            <w:pPr>
              <w:tabs>
                <w:tab w:val="left" w:pos="5850"/>
              </w:tabs>
              <w:ind w:left="25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Anxiety disorder: 19 (24%)</w:t>
            </w:r>
          </w:p>
          <w:p w14:paraId="0E06E798" w14:textId="77777777" w:rsidR="0097184E" w:rsidRPr="00175955" w:rsidRDefault="0097184E" w:rsidP="0097184E">
            <w:pPr>
              <w:tabs>
                <w:tab w:val="left" w:pos="5850"/>
              </w:tabs>
              <w:ind w:left="25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Substance use disorder: 12 (15%)</w:t>
            </w:r>
          </w:p>
        </w:tc>
        <w:tc>
          <w:tcPr>
            <w:tcW w:w="2250" w:type="dxa"/>
          </w:tcPr>
          <w:p w14:paraId="39EF5A2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bCs/>
                <w:sz w:val="18"/>
                <w:szCs w:val="18"/>
              </w:rPr>
              <w:t>Total: 0 (0%)</w:t>
            </w:r>
          </w:p>
        </w:tc>
      </w:tr>
      <w:tr w:rsidR="0097184E" w:rsidRPr="00175955" w14:paraId="2E87785A" w14:textId="77777777" w:rsidTr="0097184E">
        <w:trPr>
          <w:trHeight w:val="447"/>
        </w:trPr>
        <w:tc>
          <w:tcPr>
            <w:tcW w:w="1435" w:type="dxa"/>
          </w:tcPr>
          <w:p w14:paraId="14521C79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Ascertainment</w:t>
            </w:r>
          </w:p>
        </w:tc>
        <w:tc>
          <w:tcPr>
            <w:tcW w:w="2250" w:type="dxa"/>
          </w:tcPr>
          <w:p w14:paraId="2D1B08DA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Inpatient</w:t>
            </w:r>
          </w:p>
        </w:tc>
        <w:tc>
          <w:tcPr>
            <w:tcW w:w="2520" w:type="dxa"/>
          </w:tcPr>
          <w:p w14:paraId="012F643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utpatient and healthy volunteers</w:t>
            </w:r>
          </w:p>
        </w:tc>
        <w:tc>
          <w:tcPr>
            <w:tcW w:w="2340" w:type="dxa"/>
          </w:tcPr>
          <w:p w14:paraId="12239334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Inpatient and outpatient</w:t>
            </w:r>
          </w:p>
        </w:tc>
        <w:tc>
          <w:tcPr>
            <w:tcW w:w="2250" w:type="dxa"/>
          </w:tcPr>
          <w:p w14:paraId="79D2FED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Inpatient</w:t>
            </w:r>
          </w:p>
        </w:tc>
      </w:tr>
      <w:tr w:rsidR="0097184E" w:rsidRPr="00175955" w14:paraId="3A416D07" w14:textId="77777777" w:rsidTr="0097184E">
        <w:trPr>
          <w:trHeight w:val="720"/>
        </w:trPr>
        <w:tc>
          <w:tcPr>
            <w:tcW w:w="1435" w:type="dxa"/>
          </w:tcPr>
          <w:p w14:paraId="1E20E8B1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Data Collection Method</w:t>
            </w:r>
          </w:p>
        </w:tc>
        <w:tc>
          <w:tcPr>
            <w:tcW w:w="2250" w:type="dxa"/>
          </w:tcPr>
          <w:p w14:paraId="6F8B998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Recorded in-person interaction</w:t>
            </w:r>
          </w:p>
        </w:tc>
        <w:tc>
          <w:tcPr>
            <w:tcW w:w="2520" w:type="dxa"/>
          </w:tcPr>
          <w:p w14:paraId="598DB7F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Recorded interaction over Microsoft Teams</w:t>
            </w:r>
          </w:p>
        </w:tc>
        <w:tc>
          <w:tcPr>
            <w:tcW w:w="2340" w:type="dxa"/>
          </w:tcPr>
          <w:p w14:paraId="2CD77C89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In-person data collection proctored with digital app</w:t>
            </w:r>
          </w:p>
        </w:tc>
        <w:tc>
          <w:tcPr>
            <w:tcW w:w="2250" w:type="dxa"/>
          </w:tcPr>
          <w:p w14:paraId="61D16CA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In-person data collection proctored with digital app</w:t>
            </w:r>
          </w:p>
        </w:tc>
      </w:tr>
      <w:tr w:rsidR="0097184E" w:rsidRPr="00175955" w14:paraId="77991474" w14:textId="77777777" w:rsidTr="0097184E">
        <w:trPr>
          <w:trHeight w:val="864"/>
        </w:trPr>
        <w:tc>
          <w:tcPr>
            <w:tcW w:w="1435" w:type="dxa"/>
          </w:tcPr>
          <w:p w14:paraId="7B0067C7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Assessment Context</w:t>
            </w:r>
          </w:p>
        </w:tc>
        <w:tc>
          <w:tcPr>
            <w:tcW w:w="2250" w:type="dxa"/>
          </w:tcPr>
          <w:p w14:paraId="599A2D03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 xml:space="preserve">Other assessments included semi-structured clinical interviews and self-report scales. </w:t>
            </w:r>
          </w:p>
          <w:p w14:paraId="0ABD9F57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ales included in this analysis: BPRS, SANS, TLC.</w:t>
            </w:r>
          </w:p>
        </w:tc>
        <w:tc>
          <w:tcPr>
            <w:tcW w:w="2520" w:type="dxa"/>
          </w:tcPr>
          <w:p w14:paraId="27967884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ther assessments included semi-structured clinical interviews and self-report scales.</w:t>
            </w:r>
          </w:p>
          <w:p w14:paraId="529A245D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ales included in this analysis: BPRS, SANS, TLC.</w:t>
            </w:r>
          </w:p>
        </w:tc>
        <w:tc>
          <w:tcPr>
            <w:tcW w:w="2340" w:type="dxa"/>
          </w:tcPr>
          <w:p w14:paraId="7E71D767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ther assessments consist of self-report questionnaires.</w:t>
            </w:r>
          </w:p>
          <w:p w14:paraId="70617F87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ales included in this analysis: TLC.</w:t>
            </w:r>
          </w:p>
        </w:tc>
        <w:tc>
          <w:tcPr>
            <w:tcW w:w="2250" w:type="dxa"/>
          </w:tcPr>
          <w:p w14:paraId="67665AA6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ther assessments included semi-structured clinical interviews</w:t>
            </w:r>
          </w:p>
          <w:p w14:paraId="5CB06ED7" w14:textId="77777777" w:rsidR="0097184E" w:rsidRPr="00175955" w:rsidRDefault="0097184E" w:rsidP="0097184E">
            <w:pPr>
              <w:tabs>
                <w:tab w:val="left" w:pos="5850"/>
              </w:tabs>
              <w:spacing w:before="120"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Scales included in this analysis: BPRS, SANS, TLC.</w:t>
            </w:r>
          </w:p>
        </w:tc>
      </w:tr>
      <w:tr w:rsidR="0097184E" w:rsidRPr="00175955" w14:paraId="30FB85CE" w14:textId="77777777" w:rsidTr="0097184E">
        <w:trPr>
          <w:trHeight w:val="879"/>
        </w:trPr>
        <w:tc>
          <w:tcPr>
            <w:tcW w:w="1435" w:type="dxa"/>
          </w:tcPr>
          <w:p w14:paraId="46B2AAFD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Picture Description Stimuli</w:t>
            </w:r>
          </w:p>
        </w:tc>
        <w:tc>
          <w:tcPr>
            <w:tcW w:w="2250" w:type="dxa"/>
          </w:tcPr>
          <w:p w14:paraId="4F5687B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Cookie theft scene</w:t>
            </w:r>
          </w:p>
          <w:p w14:paraId="45A0A50F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Rorschach</w:t>
            </w:r>
          </w:p>
          <w:p w14:paraId="3EE911C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3. TAT</w:t>
            </w:r>
          </w:p>
        </w:tc>
        <w:tc>
          <w:tcPr>
            <w:tcW w:w="2520" w:type="dxa"/>
          </w:tcPr>
          <w:p w14:paraId="0E5BFDA0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Cookie theft scene</w:t>
            </w:r>
          </w:p>
          <w:p w14:paraId="7A1DA00A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Rorschach</w:t>
            </w:r>
          </w:p>
          <w:p w14:paraId="5D919352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3. TAT</w:t>
            </w:r>
          </w:p>
        </w:tc>
        <w:tc>
          <w:tcPr>
            <w:tcW w:w="2340" w:type="dxa"/>
          </w:tcPr>
          <w:p w14:paraId="34CD9C03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Family kitchen scene</w:t>
            </w:r>
          </w:p>
          <w:p w14:paraId="4EE6F628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Rorschach</w:t>
            </w:r>
          </w:p>
          <w:p w14:paraId="0D7E38EC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3. TAT</w:t>
            </w:r>
          </w:p>
        </w:tc>
        <w:tc>
          <w:tcPr>
            <w:tcW w:w="2250" w:type="dxa"/>
          </w:tcPr>
          <w:p w14:paraId="3E5A67C9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Lightbulb living Room scene</w:t>
            </w:r>
          </w:p>
          <w:p w14:paraId="2D4C70BF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Rorschach</w:t>
            </w:r>
          </w:p>
          <w:p w14:paraId="688E2A59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3. Family kitchen scene</w:t>
            </w:r>
          </w:p>
        </w:tc>
      </w:tr>
      <w:tr w:rsidR="0097184E" w:rsidRPr="00175955" w14:paraId="7DD4DA5C" w14:textId="77777777" w:rsidTr="0097184E">
        <w:trPr>
          <w:trHeight w:val="879"/>
        </w:trPr>
        <w:tc>
          <w:tcPr>
            <w:tcW w:w="1435" w:type="dxa"/>
          </w:tcPr>
          <w:p w14:paraId="3C48F1C6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Open-ended Narrative Prompts</w:t>
            </w:r>
          </w:p>
        </w:tc>
        <w:tc>
          <w:tcPr>
            <w:tcW w:w="2250" w:type="dxa"/>
          </w:tcPr>
          <w:p w14:paraId="55700CC6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Tell me about yourself</w:t>
            </w:r>
            <w:r w:rsidRPr="00175955"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  <w:p w14:paraId="46A6EB96" w14:textId="77777777" w:rsidR="0097184E" w:rsidRPr="00175955" w:rsidRDefault="0097184E" w:rsidP="0097184E">
            <w:pPr>
              <w:tabs>
                <w:tab w:val="left" w:pos="5850"/>
              </w:tabs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How have things been going recently?</w:t>
            </w:r>
          </w:p>
        </w:tc>
        <w:tc>
          <w:tcPr>
            <w:tcW w:w="2520" w:type="dxa"/>
          </w:tcPr>
          <w:p w14:paraId="0CA8A34D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Tell me about yourself</w:t>
            </w:r>
          </w:p>
          <w:p w14:paraId="3C8D713A" w14:textId="77777777" w:rsidR="0097184E" w:rsidRPr="00175955" w:rsidRDefault="0097184E" w:rsidP="0097184E">
            <w:pPr>
              <w:tabs>
                <w:tab w:val="left" w:pos="5850"/>
              </w:tabs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How have things been going recently?</w:t>
            </w:r>
          </w:p>
        </w:tc>
        <w:tc>
          <w:tcPr>
            <w:tcW w:w="2340" w:type="dxa"/>
          </w:tcPr>
          <w:p w14:paraId="193D9703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Tell me about yourself</w:t>
            </w:r>
          </w:p>
          <w:p w14:paraId="6AD718DE" w14:textId="77777777" w:rsidR="0097184E" w:rsidRPr="00175955" w:rsidRDefault="0097184E" w:rsidP="0097184E">
            <w:pPr>
              <w:tabs>
                <w:tab w:val="left" w:pos="5850"/>
              </w:tabs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How have you been spending your time, recently?</w:t>
            </w:r>
          </w:p>
        </w:tc>
        <w:tc>
          <w:tcPr>
            <w:tcW w:w="2250" w:type="dxa"/>
          </w:tcPr>
          <w:p w14:paraId="58E1E120" w14:textId="77777777" w:rsidR="0097184E" w:rsidRPr="00175955" w:rsidRDefault="0097184E" w:rsidP="0097184E">
            <w:pPr>
              <w:tabs>
                <w:tab w:val="left" w:pos="58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1. Tell me about yourself</w:t>
            </w:r>
          </w:p>
          <w:p w14:paraId="6C8678CA" w14:textId="77777777" w:rsidR="0097184E" w:rsidRPr="00175955" w:rsidRDefault="0097184E" w:rsidP="0097184E">
            <w:pPr>
              <w:tabs>
                <w:tab w:val="left" w:pos="5850"/>
              </w:tabs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</w:rPr>
              <w:t>2. How have you spent your time recently?</w:t>
            </w:r>
          </w:p>
        </w:tc>
      </w:tr>
    </w:tbl>
    <w:p w14:paraId="2470E527" w14:textId="5EEE7CF3" w:rsidR="006C22DD" w:rsidRDefault="006C22DD" w:rsidP="00175955">
      <w:pPr>
        <w:spacing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175955">
        <w:rPr>
          <w:rFonts w:asciiTheme="majorBidi" w:hAnsiTheme="majorBidi" w:cstheme="majorBidi"/>
          <w:b/>
          <w:bCs/>
          <w:sz w:val="18"/>
          <w:szCs w:val="18"/>
          <w:lang w:val="en-US"/>
        </w:rPr>
        <w:t xml:space="preserve">Supplemental Table 1. </w:t>
      </w:r>
      <w:r w:rsidRPr="00175955">
        <w:rPr>
          <w:rFonts w:asciiTheme="majorBidi" w:hAnsiTheme="majorBidi" w:cstheme="majorBidi"/>
          <w:sz w:val="18"/>
          <w:szCs w:val="18"/>
          <w:lang w:val="en-US"/>
        </w:rPr>
        <w:t>Comprehensive clinical characteristics of participants. Note: BPRS = Brief Psychiatric Rating Scale; SANS = Scale for Assessment of Negative Symptoms; TLC = Scale for the Assessment of Thought, Language and Communication; TAT = Thematic Apperception Test; SD = Standard Deviation.</w:t>
      </w:r>
    </w:p>
    <w:p w14:paraId="7E3C71E8" w14:textId="77777777" w:rsidR="00175955" w:rsidRPr="00175955" w:rsidRDefault="00175955" w:rsidP="00175955">
      <w:pPr>
        <w:spacing w:line="240" w:lineRule="auto"/>
        <w:rPr>
          <w:rFonts w:asciiTheme="majorBidi" w:hAnsiTheme="majorBidi" w:cstheme="majorBidi"/>
          <w:sz w:val="18"/>
          <w:szCs w:val="18"/>
          <w:lang w:val="en-US"/>
        </w:rPr>
      </w:pPr>
      <w:bookmarkStart w:id="0" w:name="_GoBack"/>
      <w:bookmarkEnd w:id="0"/>
    </w:p>
    <w:p w14:paraId="3A1169F3" w14:textId="640BDE95" w:rsidR="006C22DD" w:rsidRPr="00175955" w:rsidRDefault="006C22DD">
      <w:pPr>
        <w:rPr>
          <w:rFonts w:asciiTheme="majorBidi" w:hAnsiTheme="majorBidi" w:cstheme="majorBidi"/>
          <w:b/>
          <w:bCs/>
          <w:sz w:val="18"/>
          <w:szCs w:val="18"/>
          <w:lang w:val="en-US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029"/>
        <w:gridCol w:w="1155"/>
        <w:gridCol w:w="4856"/>
        <w:gridCol w:w="1575"/>
      </w:tblGrid>
      <w:tr w:rsidR="00357656" w:rsidRPr="00175955" w14:paraId="305A05B6" w14:textId="77777777" w:rsidTr="00357656">
        <w:tc>
          <w:tcPr>
            <w:tcW w:w="3029" w:type="dxa"/>
          </w:tcPr>
          <w:p w14:paraId="22895F58" w14:textId="5EC7C0C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Graph Feature</w:t>
            </w:r>
          </w:p>
        </w:tc>
        <w:tc>
          <w:tcPr>
            <w:tcW w:w="1155" w:type="dxa"/>
          </w:tcPr>
          <w:p w14:paraId="0B1B8252" w14:textId="5430204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4856" w:type="dxa"/>
          </w:tcPr>
          <w:p w14:paraId="07B3CD76" w14:textId="7D465E4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1575" w:type="dxa"/>
          </w:tcPr>
          <w:p w14:paraId="6E3A6B1B" w14:textId="671E1260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omain</w:t>
            </w:r>
          </w:p>
        </w:tc>
      </w:tr>
      <w:tr w:rsidR="00357656" w:rsidRPr="00175955" w14:paraId="6339630D" w14:textId="77777777" w:rsidTr="00357656">
        <w:tc>
          <w:tcPr>
            <w:tcW w:w="3029" w:type="dxa"/>
          </w:tcPr>
          <w:p w14:paraId="79ACE4E8" w14:textId="4E87E437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 of Nodes</w:t>
            </w:r>
          </w:p>
        </w:tc>
        <w:tc>
          <w:tcPr>
            <w:tcW w:w="1155" w:type="dxa"/>
          </w:tcPr>
          <w:p w14:paraId="78D697E2" w14:textId="0E0FCEB1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N</w:t>
            </w:r>
          </w:p>
        </w:tc>
        <w:tc>
          <w:tcPr>
            <w:tcW w:w="4856" w:type="dxa"/>
          </w:tcPr>
          <w:p w14:paraId="35FAE7B8" w14:textId="0F9B734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 of distinct nodes</w:t>
            </w:r>
          </w:p>
        </w:tc>
        <w:tc>
          <w:tcPr>
            <w:tcW w:w="1575" w:type="dxa"/>
          </w:tcPr>
          <w:p w14:paraId="798D67B7" w14:textId="17DDE084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ize</w:t>
            </w:r>
          </w:p>
        </w:tc>
      </w:tr>
      <w:tr w:rsidR="00357656" w:rsidRPr="00175955" w14:paraId="3C5AE543" w14:textId="77777777" w:rsidTr="00357656">
        <w:tc>
          <w:tcPr>
            <w:tcW w:w="3029" w:type="dxa"/>
          </w:tcPr>
          <w:p w14:paraId="402080CD" w14:textId="513192D8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 of Edges</w:t>
            </w:r>
          </w:p>
        </w:tc>
        <w:tc>
          <w:tcPr>
            <w:tcW w:w="1155" w:type="dxa"/>
          </w:tcPr>
          <w:p w14:paraId="39FA0E7E" w14:textId="357E3303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E</w:t>
            </w:r>
          </w:p>
        </w:tc>
        <w:tc>
          <w:tcPr>
            <w:tcW w:w="4856" w:type="dxa"/>
          </w:tcPr>
          <w:p w14:paraId="6DF8E24F" w14:textId="59A34316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 of distinct edges</w:t>
            </w:r>
          </w:p>
        </w:tc>
        <w:tc>
          <w:tcPr>
            <w:tcW w:w="1575" w:type="dxa"/>
          </w:tcPr>
          <w:p w14:paraId="23712E78" w14:textId="7598476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ize</w:t>
            </w:r>
          </w:p>
        </w:tc>
      </w:tr>
      <w:tr w:rsidR="00357656" w:rsidRPr="00175955" w14:paraId="1ECBD940" w14:textId="77777777" w:rsidTr="00357656">
        <w:tc>
          <w:tcPr>
            <w:tcW w:w="3029" w:type="dxa"/>
          </w:tcPr>
          <w:p w14:paraId="79F9ED83" w14:textId="73FB6C71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ameter</w:t>
            </w:r>
          </w:p>
        </w:tc>
        <w:tc>
          <w:tcPr>
            <w:tcW w:w="1155" w:type="dxa"/>
          </w:tcPr>
          <w:p w14:paraId="0419AD02" w14:textId="21C21AD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ameter</w:t>
            </w:r>
          </w:p>
        </w:tc>
        <w:tc>
          <w:tcPr>
            <w:tcW w:w="4856" w:type="dxa"/>
          </w:tcPr>
          <w:p w14:paraId="54378DF6" w14:textId="6751955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hortest path length between the two most distant nodes</w:t>
            </w:r>
          </w:p>
        </w:tc>
        <w:tc>
          <w:tcPr>
            <w:tcW w:w="1575" w:type="dxa"/>
          </w:tcPr>
          <w:p w14:paraId="3A49BAF5" w14:textId="000ED61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ize</w:t>
            </w:r>
          </w:p>
        </w:tc>
      </w:tr>
      <w:tr w:rsidR="00357656" w:rsidRPr="00175955" w14:paraId="4D38CBF0" w14:textId="77777777" w:rsidTr="00357656">
        <w:tc>
          <w:tcPr>
            <w:tcW w:w="3029" w:type="dxa"/>
          </w:tcPr>
          <w:p w14:paraId="59063640" w14:textId="2B08524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verage Shortest Path Length</w:t>
            </w:r>
          </w:p>
        </w:tc>
        <w:tc>
          <w:tcPr>
            <w:tcW w:w="1155" w:type="dxa"/>
          </w:tcPr>
          <w:p w14:paraId="5E5C1D79" w14:textId="77545C39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SPL</w:t>
            </w:r>
          </w:p>
        </w:tc>
        <w:tc>
          <w:tcPr>
            <w:tcW w:w="4856" w:type="dxa"/>
          </w:tcPr>
          <w:p w14:paraId="369FB70D" w14:textId="3FDABEC3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verage number edges to pass from one randomly selected node to another</w:t>
            </w:r>
          </w:p>
        </w:tc>
        <w:tc>
          <w:tcPr>
            <w:tcW w:w="1575" w:type="dxa"/>
          </w:tcPr>
          <w:p w14:paraId="50CEDE1D" w14:textId="724E0842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ize</w:t>
            </w:r>
          </w:p>
        </w:tc>
      </w:tr>
      <w:tr w:rsidR="00357656" w:rsidRPr="00175955" w14:paraId="4C9A686A" w14:textId="77777777" w:rsidTr="00357656">
        <w:tc>
          <w:tcPr>
            <w:tcW w:w="3029" w:type="dxa"/>
          </w:tcPr>
          <w:p w14:paraId="4C7BC615" w14:textId="4588078A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verage Weighted Degree</w:t>
            </w:r>
          </w:p>
        </w:tc>
        <w:tc>
          <w:tcPr>
            <w:tcW w:w="1155" w:type="dxa"/>
          </w:tcPr>
          <w:p w14:paraId="436AE3A7" w14:textId="4042AA6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WD</w:t>
            </w:r>
          </w:p>
        </w:tc>
        <w:tc>
          <w:tcPr>
            <w:tcW w:w="4856" w:type="dxa"/>
          </w:tcPr>
          <w:p w14:paraId="75CE0DB1" w14:textId="45D5135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verage sum of weights of edges per node </w:t>
            </w:r>
          </w:p>
        </w:tc>
        <w:tc>
          <w:tcPr>
            <w:tcW w:w="1575" w:type="dxa"/>
          </w:tcPr>
          <w:p w14:paraId="4C15CCAD" w14:textId="283E36E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nectedness</w:t>
            </w:r>
          </w:p>
        </w:tc>
      </w:tr>
      <w:tr w:rsidR="00357656" w:rsidRPr="00175955" w14:paraId="47910AB9" w14:textId="77777777" w:rsidTr="00357656">
        <w:tc>
          <w:tcPr>
            <w:tcW w:w="3029" w:type="dxa"/>
          </w:tcPr>
          <w:p w14:paraId="58090A00" w14:textId="70A68B2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155" w:type="dxa"/>
          </w:tcPr>
          <w:p w14:paraId="6DD19802" w14:textId="4E5F86C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4856" w:type="dxa"/>
          </w:tcPr>
          <w:p w14:paraId="26CF947A" w14:textId="1A548611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 of realized edges divided by number of possible edges</w:t>
            </w:r>
          </w:p>
        </w:tc>
        <w:tc>
          <w:tcPr>
            <w:tcW w:w="1575" w:type="dxa"/>
          </w:tcPr>
          <w:p w14:paraId="42E72546" w14:textId="7CF0393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nectedness</w:t>
            </w:r>
          </w:p>
        </w:tc>
      </w:tr>
      <w:tr w:rsidR="00357656" w:rsidRPr="00175955" w14:paraId="17CABC76" w14:textId="77777777" w:rsidTr="00357656">
        <w:tc>
          <w:tcPr>
            <w:tcW w:w="3029" w:type="dxa"/>
          </w:tcPr>
          <w:p w14:paraId="52E009E6" w14:textId="40607A23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ize of Largest Strongly Connected Component </w:t>
            </w:r>
          </w:p>
        </w:tc>
        <w:tc>
          <w:tcPr>
            <w:tcW w:w="1155" w:type="dxa"/>
          </w:tcPr>
          <w:p w14:paraId="77E89DBC" w14:textId="4C1065E2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SCC</w:t>
            </w:r>
          </w:p>
        </w:tc>
        <w:tc>
          <w:tcPr>
            <w:tcW w:w="4856" w:type="dxa"/>
          </w:tcPr>
          <w:p w14:paraId="350D39DA" w14:textId="37A80541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he size of largest component of the graph with all nodes being mutually reachable </w:t>
            </w:r>
          </w:p>
        </w:tc>
        <w:tc>
          <w:tcPr>
            <w:tcW w:w="1575" w:type="dxa"/>
          </w:tcPr>
          <w:p w14:paraId="30B662D8" w14:textId="047FC74B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nectedness</w:t>
            </w:r>
          </w:p>
        </w:tc>
      </w:tr>
      <w:tr w:rsidR="00357656" w:rsidRPr="00175955" w14:paraId="180246BD" w14:textId="77777777" w:rsidTr="00357656">
        <w:tc>
          <w:tcPr>
            <w:tcW w:w="3029" w:type="dxa"/>
          </w:tcPr>
          <w:p w14:paraId="5FDB9A54" w14:textId="61337717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he z-score of the Size of Largest Strongly Connected Component compared to 1000 random graphs</w:t>
            </w:r>
          </w:p>
        </w:tc>
        <w:tc>
          <w:tcPr>
            <w:tcW w:w="1155" w:type="dxa"/>
          </w:tcPr>
          <w:p w14:paraId="06BC6F19" w14:textId="1BA3961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SCCZ</w:t>
            </w:r>
          </w:p>
        </w:tc>
        <w:tc>
          <w:tcPr>
            <w:tcW w:w="4856" w:type="dxa"/>
          </w:tcPr>
          <w:p w14:paraId="2976AEDD" w14:textId="43DE689A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z-score of LSCC in the population of 1000 randomly generated graphs of the same size (similar NN and NE) </w:t>
            </w:r>
          </w:p>
        </w:tc>
        <w:tc>
          <w:tcPr>
            <w:tcW w:w="1575" w:type="dxa"/>
          </w:tcPr>
          <w:p w14:paraId="348B3090" w14:textId="57711D1C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rganization</w:t>
            </w:r>
          </w:p>
        </w:tc>
      </w:tr>
      <w:tr w:rsidR="00357656" w:rsidRPr="00175955" w14:paraId="62589A6F" w14:textId="77777777" w:rsidTr="00357656">
        <w:tc>
          <w:tcPr>
            <w:tcW w:w="3029" w:type="dxa"/>
          </w:tcPr>
          <w:p w14:paraId="714134F7" w14:textId="5EE612B9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he z-score of the Average Shortest Path Length compared to 1000 random graphs</w:t>
            </w:r>
          </w:p>
        </w:tc>
        <w:tc>
          <w:tcPr>
            <w:tcW w:w="1155" w:type="dxa"/>
          </w:tcPr>
          <w:p w14:paraId="6D99CB15" w14:textId="63C3C437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SPLZ</w:t>
            </w:r>
          </w:p>
        </w:tc>
        <w:tc>
          <w:tcPr>
            <w:tcW w:w="4856" w:type="dxa"/>
          </w:tcPr>
          <w:p w14:paraId="49147782" w14:textId="465FBB8E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z-score of ASPL in the population of 1000 randomly generated graphs of the same size (similar NN and NE)</w:t>
            </w:r>
          </w:p>
        </w:tc>
        <w:tc>
          <w:tcPr>
            <w:tcW w:w="1575" w:type="dxa"/>
          </w:tcPr>
          <w:p w14:paraId="63AA71FB" w14:textId="491F1925" w:rsidR="00357656" w:rsidRPr="00175955" w:rsidRDefault="00357656" w:rsidP="003576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595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Organization </w:t>
            </w:r>
          </w:p>
        </w:tc>
      </w:tr>
    </w:tbl>
    <w:p w14:paraId="34545DFC" w14:textId="5E09645A" w:rsidR="00A16C08" w:rsidRPr="00175955" w:rsidRDefault="006C22DD" w:rsidP="007D0EDB">
      <w:pPr>
        <w:rPr>
          <w:rFonts w:asciiTheme="majorBidi" w:hAnsiTheme="majorBidi" w:cstheme="majorBidi"/>
          <w:sz w:val="18"/>
          <w:szCs w:val="18"/>
          <w:rtl/>
          <w:lang w:val="en-US"/>
        </w:rPr>
      </w:pPr>
      <w:r w:rsidRPr="00175955">
        <w:rPr>
          <w:rFonts w:asciiTheme="majorBidi" w:hAnsiTheme="majorBidi" w:cstheme="majorBidi"/>
          <w:b/>
          <w:bCs/>
          <w:sz w:val="18"/>
          <w:szCs w:val="18"/>
          <w:lang w:val="en-US"/>
        </w:rPr>
        <w:t>Supplemental Table 2.</w:t>
      </w:r>
      <w:r w:rsidRPr="00175955">
        <w:rPr>
          <w:rFonts w:asciiTheme="majorBidi" w:hAnsiTheme="majorBidi" w:cstheme="majorBidi"/>
          <w:sz w:val="18"/>
          <w:szCs w:val="18"/>
          <w:lang w:val="en-US"/>
        </w:rPr>
        <w:t xml:space="preserve"> Symbols an</w:t>
      </w:r>
      <w:r w:rsidR="007D0EDB" w:rsidRPr="00175955">
        <w:rPr>
          <w:rFonts w:asciiTheme="majorBidi" w:hAnsiTheme="majorBidi" w:cstheme="majorBidi"/>
          <w:sz w:val="18"/>
          <w:szCs w:val="18"/>
          <w:lang w:val="en-US"/>
        </w:rPr>
        <w:t>d definitions of graph features.</w:t>
      </w:r>
      <w:r w:rsidR="003B1698" w:rsidRPr="00175955">
        <w:rPr>
          <w:rFonts w:asciiTheme="majorBidi" w:hAnsiTheme="majorBidi" w:cstheme="majorBidi"/>
          <w:sz w:val="18"/>
          <w:szCs w:val="18"/>
          <w:lang w:bidi="fa-IR"/>
        </w:rPr>
        <w:fldChar w:fldCharType="begin"/>
      </w:r>
      <w:r w:rsidR="003B1698" w:rsidRPr="00175955">
        <w:rPr>
          <w:rFonts w:asciiTheme="majorBidi" w:hAnsiTheme="majorBidi" w:cstheme="majorBidi"/>
          <w:sz w:val="18"/>
          <w:szCs w:val="18"/>
          <w:lang w:bidi="fa-IR"/>
        </w:rPr>
        <w:instrText xml:space="preserve"> ADDIN EN.REFLIST </w:instrText>
      </w:r>
      <w:r w:rsidR="003B1698" w:rsidRPr="00175955">
        <w:rPr>
          <w:rFonts w:asciiTheme="majorBidi" w:hAnsiTheme="majorBidi" w:cstheme="majorBidi"/>
          <w:sz w:val="18"/>
          <w:szCs w:val="18"/>
          <w:lang w:bidi="fa-IR"/>
        </w:rPr>
        <w:fldChar w:fldCharType="end"/>
      </w:r>
    </w:p>
    <w:sectPr w:rsidR="00A16C08" w:rsidRPr="00175955" w:rsidSect="005F00D4">
      <w:footerReference w:type="default" r:id="rId8"/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E7A9" w16cex:dateUtc="2022-03-08T19:33:00Z"/>
  <w16cex:commentExtensible w16cex:durableId="25D1E73B" w16cex:dateUtc="2022-03-07T00:57:00Z"/>
  <w16cex:commentExtensible w16cex:durableId="25D1E73C" w16cex:dateUtc="2022-03-07T02:45:00Z"/>
  <w16cex:commentExtensible w16cex:durableId="25D1E73D" w16cex:dateUtc="2022-03-07T00:58:00Z"/>
  <w16cex:commentExtensible w16cex:durableId="25D1E73E" w16cex:dateUtc="2022-03-07T02:44:00Z"/>
  <w16cex:commentExtensible w16cex:durableId="25D1E8D5" w16cex:dateUtc="2022-03-08T19:38:00Z"/>
  <w16cex:commentExtensible w16cex:durableId="25D1E73F" w16cex:dateUtc="2022-02-20T23:23:00Z"/>
  <w16cex:commentExtensible w16cex:durableId="25D1EC24" w16cex:dateUtc="2022-03-08T19:52:00Z"/>
  <w16cex:commentExtensible w16cex:durableId="25D1E740" w16cex:dateUtc="2022-02-20T23:37:00Z"/>
  <w16cex:commentExtensible w16cex:durableId="25D1EC8C" w16cex:dateUtc="2022-03-08T19:54:00Z"/>
  <w16cex:commentExtensible w16cex:durableId="25D1E741" w16cex:dateUtc="2022-03-07T01:05:00Z"/>
  <w16cex:commentExtensible w16cex:durableId="25D1F256" w16cex:dateUtc="2022-03-07T01:22:00Z"/>
  <w16cex:commentExtensible w16cex:durableId="25D1F255" w16cex:dateUtc="2022-03-07T00:46:00Z"/>
  <w16cex:commentExtensible w16cex:durableId="25D1F254" w16cex:dateUtc="2022-03-07T00:47:00Z"/>
  <w16cex:commentExtensible w16cex:durableId="25D1ED01" w16cex:dateUtc="2022-03-08T19:56:00Z"/>
  <w16cex:commentExtensible w16cex:durableId="25D1ED39" w16cex:dateUtc="2022-03-08T19:56:00Z"/>
  <w16cex:commentExtensible w16cex:durableId="25D1E742" w16cex:dateUtc="2022-02-20T23:43:00Z"/>
  <w16cex:commentExtensible w16cex:durableId="25D1EDAD" w16cex:dateUtc="2022-03-08T19:58:00Z"/>
  <w16cex:commentExtensible w16cex:durableId="25D1E743" w16cex:dateUtc="2022-02-20T23:44:00Z"/>
  <w16cex:commentExtensible w16cex:durableId="25D1E744" w16cex:dateUtc="2022-02-20T23:34:00Z"/>
  <w16cex:commentExtensible w16cex:durableId="25D1EF55" w16cex:dateUtc="2022-03-08T20:05:00Z"/>
  <w16cex:commentExtensible w16cex:durableId="25D1E745" w16cex:dateUtc="2022-02-20T23:45:00Z"/>
  <w16cex:commentExtensible w16cex:durableId="25D1EF95" w16cex:dateUtc="2022-03-08T20:07:00Z"/>
  <w16cex:commentExtensible w16cex:durableId="25D1E746" w16cex:dateUtc="2022-03-07T00:38:00Z"/>
  <w16cex:commentExtensible w16cex:durableId="25D1F052" w16cex:dateUtc="2022-03-08T20:10:00Z"/>
  <w16cex:commentExtensible w16cex:durableId="25D1E747" w16cex:dateUtc="2022-03-07T01:16:00Z"/>
  <w16cex:commentExtensible w16cex:durableId="25D1E748" w16cex:dateUtc="2022-03-07T00:39:00Z"/>
  <w16cex:commentExtensible w16cex:durableId="25D1E749" w16cex:dateUtc="2022-03-07T01:17:00Z"/>
  <w16cex:commentExtensible w16cex:durableId="25D1F3AB" w16cex:dateUtc="2022-03-08T20:24:00Z"/>
  <w16cex:commentExtensible w16cex:durableId="25D1E74A" w16cex:dateUtc="2022-03-07T01:20:00Z"/>
  <w16cex:commentExtensible w16cex:durableId="25D1F3CB" w16cex:dateUtc="2022-03-08T20:24:00Z"/>
  <w16cex:commentExtensible w16cex:durableId="25D1E74B" w16cex:dateUtc="2022-02-20T23:33:00Z"/>
  <w16cex:commentExtensible w16cex:durableId="25D1E74C" w16cex:dateUtc="2022-03-08T22:21:00Z"/>
  <w16cex:commentExtensible w16cex:durableId="25D1E74D" w16cex:dateUtc="2022-03-07T01:22:00Z"/>
  <w16cex:commentExtensible w16cex:durableId="25D1E74E" w16cex:dateUtc="2022-03-07T00:46:00Z"/>
  <w16cex:commentExtensible w16cex:durableId="25D1E74F" w16cex:dateUtc="2022-03-07T00:47:00Z"/>
  <w16cex:commentExtensible w16cex:durableId="25D1E750" w16cex:dateUtc="2022-02-20T23:39:00Z"/>
  <w16cex:commentExtensible w16cex:durableId="25D1F4A0" w16cex:dateUtc="2022-03-08T20:28:00Z"/>
  <w16cex:commentExtensible w16cex:durableId="25D1E751" w16cex:dateUtc="2022-02-20T23:48:00Z"/>
  <w16cex:commentExtensible w16cex:durableId="25D1F55F" w16cex:dateUtc="2022-03-08T20:31:00Z"/>
  <w16cex:commentExtensible w16cex:durableId="25D1F5C4" w16cex:dateUtc="2022-03-08T20:33:00Z"/>
  <w16cex:commentExtensible w16cex:durableId="25D1E752" w16cex:dateUtc="2022-03-07T01:32:00Z"/>
  <w16cex:commentExtensible w16cex:durableId="25D1E753" w16cex:dateUtc="2022-03-07T01:32:00Z"/>
  <w16cex:commentExtensible w16cex:durableId="25D1E754" w16cex:dateUtc="2022-03-07T01:33:00Z"/>
  <w16cex:commentExtensible w16cex:durableId="25D1F628" w16cex:dateUtc="2022-03-08T20:35:00Z"/>
  <w16cex:commentExtensible w16cex:durableId="25D1E755" w16cex:dateUtc="2022-03-07T01:34:00Z"/>
  <w16cex:commentExtensible w16cex:durableId="25D1E756" w16cex:dateUtc="2022-03-07T00:49:00Z"/>
  <w16cex:commentExtensible w16cex:durableId="25D1F7AD" w16cex:dateUtc="2022-03-08T20:41:00Z"/>
  <w16cex:commentExtensible w16cex:durableId="25D1F7CF" w16cex:dateUtc="2022-03-08T20:42:00Z"/>
  <w16cex:commentExtensible w16cex:durableId="25D1E757" w16cex:dateUtc="2022-03-07T01:55:00Z"/>
  <w16cex:commentExtensible w16cex:durableId="25D1F1AB" w16cex:dateUtc="2022-03-08T20:15:00Z"/>
  <w16cex:commentExtensible w16cex:durableId="25D1E758" w16cex:dateUtc="2022-03-07T01:57:00Z"/>
  <w16cex:commentExtensible w16cex:durableId="25D1E759" w16cex:dateUtc="2022-03-08T22:17:00Z"/>
  <w16cex:commentExtensible w16cex:durableId="25D1E75A" w16cex:dateUtc="2022-03-07T01:57:00Z"/>
  <w16cex:commentExtensible w16cex:durableId="25D1E75B" w16cex:dateUtc="2022-03-08T22:16:00Z"/>
  <w16cex:commentExtensible w16cex:durableId="25D1E75C" w16cex:dateUtc="2022-03-07T00:56:00Z"/>
  <w16cex:commentExtensible w16cex:durableId="25D1E75D" w16cex:dateUtc="2022-03-07T00:56:00Z"/>
  <w16cex:commentExtensible w16cex:durableId="25D1F15A" w16cex:dateUtc="2022-03-08T20:14:00Z"/>
  <w16cex:commentExtensible w16cex:durableId="25D1F0B1" w16cex:dateUtc="2022-03-08T2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0A73A1" w16cid:durableId="25D1E7A9"/>
  <w16cid:commentId w16cid:paraId="3FF9E81A" w16cid:durableId="25D1E73B"/>
  <w16cid:commentId w16cid:paraId="15C4C401" w16cid:durableId="25D1E73C"/>
  <w16cid:commentId w16cid:paraId="404D3826" w16cid:durableId="25D1E73D"/>
  <w16cid:commentId w16cid:paraId="72FEC713" w16cid:durableId="25D1E73E"/>
  <w16cid:commentId w16cid:paraId="4567AC41" w16cid:durableId="25D1E8D5"/>
  <w16cid:commentId w16cid:paraId="31543226" w16cid:durableId="25D1E73F"/>
  <w16cid:commentId w16cid:paraId="7455DC5B" w16cid:durableId="25D1EC24"/>
  <w16cid:commentId w16cid:paraId="4DA064B2" w16cid:durableId="25D1E740"/>
  <w16cid:commentId w16cid:paraId="54889D62" w16cid:durableId="25D1EC8C"/>
  <w16cid:commentId w16cid:paraId="52A51C48" w16cid:durableId="25D1E741"/>
  <w16cid:commentId w16cid:paraId="7C2F88E3" w16cid:durableId="25D1F256"/>
  <w16cid:commentId w16cid:paraId="0686EE21" w16cid:durableId="25D1F255"/>
  <w16cid:commentId w16cid:paraId="016A2A3B" w16cid:durableId="25D1F254"/>
  <w16cid:commentId w16cid:paraId="647FC8F3" w16cid:durableId="25D1ED01"/>
  <w16cid:commentId w16cid:paraId="5F7099B7" w16cid:durableId="25D1ED39"/>
  <w16cid:commentId w16cid:paraId="2DFC1EF4" w16cid:durableId="25D1E742"/>
  <w16cid:commentId w16cid:paraId="42A74404" w16cid:durableId="25D1EDAD"/>
  <w16cid:commentId w16cid:paraId="3C3C3821" w16cid:durableId="25D1E743"/>
  <w16cid:commentId w16cid:paraId="6D421A62" w16cid:durableId="25D1E744"/>
  <w16cid:commentId w16cid:paraId="119D53BC" w16cid:durableId="25D1EF55"/>
  <w16cid:commentId w16cid:paraId="1BFB1DFC" w16cid:durableId="25D1E745"/>
  <w16cid:commentId w16cid:paraId="0B144A40" w16cid:durableId="25D1EF95"/>
  <w16cid:commentId w16cid:paraId="44512A9A" w16cid:durableId="25D1E746"/>
  <w16cid:commentId w16cid:paraId="306DD48B" w16cid:durableId="25D1F052"/>
  <w16cid:commentId w16cid:paraId="0B7795E7" w16cid:durableId="25D1E747"/>
  <w16cid:commentId w16cid:paraId="74A1706D" w16cid:durableId="25D1E748"/>
  <w16cid:commentId w16cid:paraId="17E5FC16" w16cid:durableId="25D1E749"/>
  <w16cid:commentId w16cid:paraId="0D785FE7" w16cid:durableId="25D1F3AB"/>
  <w16cid:commentId w16cid:paraId="29CA0820" w16cid:durableId="25D1E74A"/>
  <w16cid:commentId w16cid:paraId="0716E8AB" w16cid:durableId="25D1F3CB"/>
  <w16cid:commentId w16cid:paraId="28CB9B71" w16cid:durableId="25D1E74B"/>
  <w16cid:commentId w16cid:paraId="0E9926C7" w16cid:durableId="25D1E74C"/>
  <w16cid:commentId w16cid:paraId="2E13CAA9" w16cid:durableId="25D1E74D"/>
  <w16cid:commentId w16cid:paraId="72C72BC0" w16cid:durableId="25D1E74E"/>
  <w16cid:commentId w16cid:paraId="77E6F04F" w16cid:durableId="25D1E74F"/>
  <w16cid:commentId w16cid:paraId="05961A26" w16cid:durableId="25D1E750"/>
  <w16cid:commentId w16cid:paraId="6FC97FDD" w16cid:durableId="25D1F4A0"/>
  <w16cid:commentId w16cid:paraId="4175156B" w16cid:durableId="25D1E751"/>
  <w16cid:commentId w16cid:paraId="275C152C" w16cid:durableId="25D1F55F"/>
  <w16cid:commentId w16cid:paraId="1DBEBF66" w16cid:durableId="25D1F5C4"/>
  <w16cid:commentId w16cid:paraId="4CBC5C56" w16cid:durableId="25D1E752"/>
  <w16cid:commentId w16cid:paraId="1DCB707D" w16cid:durableId="25D1E753"/>
  <w16cid:commentId w16cid:paraId="79383DC6" w16cid:durableId="25D1E754"/>
  <w16cid:commentId w16cid:paraId="1DF6A76E" w16cid:durableId="25D1F628"/>
  <w16cid:commentId w16cid:paraId="53083539" w16cid:durableId="25D1E755"/>
  <w16cid:commentId w16cid:paraId="0C25F527" w16cid:durableId="25D1E756"/>
  <w16cid:commentId w16cid:paraId="67B4887F" w16cid:durableId="25D1F7AD"/>
  <w16cid:commentId w16cid:paraId="5D999593" w16cid:durableId="25D1F7CF"/>
  <w16cid:commentId w16cid:paraId="4A114F24" w16cid:durableId="25D1E757"/>
  <w16cid:commentId w16cid:paraId="545EDFFF" w16cid:durableId="25D1F1AB"/>
  <w16cid:commentId w16cid:paraId="02FC6C25" w16cid:durableId="25D1E758"/>
  <w16cid:commentId w16cid:paraId="01DEBD70" w16cid:durableId="25D1E759"/>
  <w16cid:commentId w16cid:paraId="1E0610F3" w16cid:durableId="25D1E75A"/>
  <w16cid:commentId w16cid:paraId="35C0C6DB" w16cid:durableId="25D1E75B"/>
  <w16cid:commentId w16cid:paraId="1B6EB896" w16cid:durableId="25D1E75C"/>
  <w16cid:commentId w16cid:paraId="6BE92669" w16cid:durableId="25D1E75D"/>
  <w16cid:commentId w16cid:paraId="1E0E8FAE" w16cid:durableId="25D1F15A"/>
  <w16cid:commentId w16cid:paraId="15AD7DAE" w16cid:durableId="25D1F0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AD23A" w14:textId="77777777" w:rsidR="00317068" w:rsidRDefault="00317068" w:rsidP="00DB6C32">
      <w:pPr>
        <w:spacing w:after="0" w:line="240" w:lineRule="auto"/>
      </w:pPr>
      <w:r>
        <w:separator/>
      </w:r>
    </w:p>
  </w:endnote>
  <w:endnote w:type="continuationSeparator" w:id="0">
    <w:p w14:paraId="4C82C36B" w14:textId="77777777" w:rsidR="00317068" w:rsidRDefault="00317068" w:rsidP="00DB6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-89863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E3C3B" w14:textId="1B4AB1DD" w:rsidR="009654E1" w:rsidRPr="002947FA" w:rsidRDefault="009654E1">
        <w:pPr>
          <w:pStyle w:val="Footer"/>
          <w:jc w:val="center"/>
          <w:rPr>
            <w:rFonts w:asciiTheme="majorBidi" w:hAnsiTheme="majorBidi" w:cstheme="majorBidi"/>
          </w:rPr>
        </w:pPr>
        <w:r w:rsidRPr="002947FA">
          <w:rPr>
            <w:rFonts w:asciiTheme="majorBidi" w:hAnsiTheme="majorBidi" w:cstheme="majorBidi"/>
          </w:rPr>
          <w:fldChar w:fldCharType="begin"/>
        </w:r>
        <w:r w:rsidRPr="002947FA">
          <w:rPr>
            <w:rFonts w:asciiTheme="majorBidi" w:hAnsiTheme="majorBidi" w:cstheme="majorBidi"/>
          </w:rPr>
          <w:instrText xml:space="preserve"> PAGE   \* MERGEFORMAT </w:instrText>
        </w:r>
        <w:r w:rsidRPr="002947FA">
          <w:rPr>
            <w:rFonts w:asciiTheme="majorBidi" w:hAnsiTheme="majorBidi" w:cstheme="majorBidi"/>
          </w:rPr>
          <w:fldChar w:fldCharType="separate"/>
        </w:r>
        <w:r w:rsidR="00175955">
          <w:rPr>
            <w:rFonts w:asciiTheme="majorBidi" w:hAnsiTheme="majorBidi" w:cstheme="majorBidi"/>
            <w:noProof/>
          </w:rPr>
          <w:t>2</w:t>
        </w:r>
        <w:r w:rsidRPr="002947FA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AF183E3" w14:textId="77777777" w:rsidR="009654E1" w:rsidRPr="002947FA" w:rsidRDefault="009654E1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36EDF" w14:textId="77777777" w:rsidR="00317068" w:rsidRDefault="00317068" w:rsidP="00DB6C32">
      <w:pPr>
        <w:spacing w:after="0" w:line="240" w:lineRule="auto"/>
      </w:pPr>
      <w:r>
        <w:separator/>
      </w:r>
    </w:p>
  </w:footnote>
  <w:footnote w:type="continuationSeparator" w:id="0">
    <w:p w14:paraId="106B230C" w14:textId="77777777" w:rsidR="00317068" w:rsidRDefault="00317068" w:rsidP="00DB6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65138"/>
    <w:multiLevelType w:val="hybridMultilevel"/>
    <w:tmpl w:val="CFF21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93F39"/>
    <w:multiLevelType w:val="hybridMultilevel"/>
    <w:tmpl w:val="930A7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D2D20"/>
    <w:multiLevelType w:val="hybridMultilevel"/>
    <w:tmpl w:val="14401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DD4DDC"/>
    <w:multiLevelType w:val="hybridMultilevel"/>
    <w:tmpl w:val="32C64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5438F0"/>
    <w:multiLevelType w:val="hybridMultilevel"/>
    <w:tmpl w:val="A5C032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5B2127"/>
    <w:multiLevelType w:val="hybridMultilevel"/>
    <w:tmpl w:val="3A74C9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da0st902dx2ewt98ptdauzp92dvadwtez&quot;&gt;Review-Converted&lt;record-ids&gt;&lt;item&gt;42&lt;/item&gt;&lt;item&gt;51&lt;/item&gt;&lt;item&gt;55&lt;/item&gt;&lt;item&gt;81&lt;/item&gt;&lt;item&gt;82&lt;/item&gt;&lt;item&gt;87&lt;/item&gt;&lt;item&gt;88&lt;/item&gt;&lt;item&gt;92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8&lt;/item&gt;&lt;item&gt;119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7&lt;/item&gt;&lt;/record-ids&gt;&lt;/item&gt;&lt;/Libraries&gt;"/>
  </w:docVars>
  <w:rsids>
    <w:rsidRoot w:val="00112C9A"/>
    <w:rsid w:val="00002308"/>
    <w:rsid w:val="0000388A"/>
    <w:rsid w:val="0000391D"/>
    <w:rsid w:val="00005528"/>
    <w:rsid w:val="000103EA"/>
    <w:rsid w:val="00012124"/>
    <w:rsid w:val="000122BA"/>
    <w:rsid w:val="0002371B"/>
    <w:rsid w:val="00024221"/>
    <w:rsid w:val="0003495D"/>
    <w:rsid w:val="000350B5"/>
    <w:rsid w:val="00036B13"/>
    <w:rsid w:val="000460A7"/>
    <w:rsid w:val="00047F44"/>
    <w:rsid w:val="00052F21"/>
    <w:rsid w:val="0005405F"/>
    <w:rsid w:val="00055649"/>
    <w:rsid w:val="0005635A"/>
    <w:rsid w:val="000635D8"/>
    <w:rsid w:val="00065C6D"/>
    <w:rsid w:val="0006671A"/>
    <w:rsid w:val="00074554"/>
    <w:rsid w:val="0007678E"/>
    <w:rsid w:val="00077ACF"/>
    <w:rsid w:val="00081FBC"/>
    <w:rsid w:val="00086962"/>
    <w:rsid w:val="0008722D"/>
    <w:rsid w:val="00087317"/>
    <w:rsid w:val="00093A48"/>
    <w:rsid w:val="0009612F"/>
    <w:rsid w:val="0009628F"/>
    <w:rsid w:val="00096AB3"/>
    <w:rsid w:val="000A021D"/>
    <w:rsid w:val="000A72EF"/>
    <w:rsid w:val="000B3B97"/>
    <w:rsid w:val="000B6F2B"/>
    <w:rsid w:val="000C0AB3"/>
    <w:rsid w:val="000C5B43"/>
    <w:rsid w:val="000D042E"/>
    <w:rsid w:val="000D3AE6"/>
    <w:rsid w:val="000D565A"/>
    <w:rsid w:val="000D6D08"/>
    <w:rsid w:val="000D7899"/>
    <w:rsid w:val="000E4078"/>
    <w:rsid w:val="000E6A70"/>
    <w:rsid w:val="000E77F8"/>
    <w:rsid w:val="000F1478"/>
    <w:rsid w:val="00101B62"/>
    <w:rsid w:val="00102111"/>
    <w:rsid w:val="00103FAF"/>
    <w:rsid w:val="00104E28"/>
    <w:rsid w:val="00112C9A"/>
    <w:rsid w:val="00115351"/>
    <w:rsid w:val="001168BA"/>
    <w:rsid w:val="00117211"/>
    <w:rsid w:val="00117903"/>
    <w:rsid w:val="0012171C"/>
    <w:rsid w:val="00123700"/>
    <w:rsid w:val="001277A2"/>
    <w:rsid w:val="00135947"/>
    <w:rsid w:val="001365FF"/>
    <w:rsid w:val="0014078B"/>
    <w:rsid w:val="001417A8"/>
    <w:rsid w:val="001418A2"/>
    <w:rsid w:val="001432EE"/>
    <w:rsid w:val="00144F7B"/>
    <w:rsid w:val="00147780"/>
    <w:rsid w:val="001500AC"/>
    <w:rsid w:val="00154CA9"/>
    <w:rsid w:val="00167333"/>
    <w:rsid w:val="001707E9"/>
    <w:rsid w:val="001708CF"/>
    <w:rsid w:val="00175955"/>
    <w:rsid w:val="001767FA"/>
    <w:rsid w:val="00176EDE"/>
    <w:rsid w:val="001773CC"/>
    <w:rsid w:val="0017776D"/>
    <w:rsid w:val="001861FD"/>
    <w:rsid w:val="00192FDF"/>
    <w:rsid w:val="001A0510"/>
    <w:rsid w:val="001A2331"/>
    <w:rsid w:val="001A2606"/>
    <w:rsid w:val="001A494D"/>
    <w:rsid w:val="001A6C79"/>
    <w:rsid w:val="001A73D9"/>
    <w:rsid w:val="001A7FC3"/>
    <w:rsid w:val="001B04BF"/>
    <w:rsid w:val="001B3783"/>
    <w:rsid w:val="001B42DD"/>
    <w:rsid w:val="001B53CC"/>
    <w:rsid w:val="001B56F0"/>
    <w:rsid w:val="001B6A05"/>
    <w:rsid w:val="001C0989"/>
    <w:rsid w:val="001C32B2"/>
    <w:rsid w:val="001D0D2F"/>
    <w:rsid w:val="001D3C37"/>
    <w:rsid w:val="001D7BAF"/>
    <w:rsid w:val="001E0262"/>
    <w:rsid w:val="001E4525"/>
    <w:rsid w:val="001F021B"/>
    <w:rsid w:val="001F1961"/>
    <w:rsid w:val="001F1AA4"/>
    <w:rsid w:val="001F20CD"/>
    <w:rsid w:val="001F5885"/>
    <w:rsid w:val="001F7DE9"/>
    <w:rsid w:val="00204AA4"/>
    <w:rsid w:val="00205CD0"/>
    <w:rsid w:val="00206C77"/>
    <w:rsid w:val="00212170"/>
    <w:rsid w:val="00217F8B"/>
    <w:rsid w:val="002205C6"/>
    <w:rsid w:val="00221949"/>
    <w:rsid w:val="00227BC0"/>
    <w:rsid w:val="00230EEA"/>
    <w:rsid w:val="0023134B"/>
    <w:rsid w:val="00231AEC"/>
    <w:rsid w:val="002400B4"/>
    <w:rsid w:val="00241D08"/>
    <w:rsid w:val="002437BF"/>
    <w:rsid w:val="00245C7C"/>
    <w:rsid w:val="002469BC"/>
    <w:rsid w:val="00246BCB"/>
    <w:rsid w:val="0025409E"/>
    <w:rsid w:val="002544C9"/>
    <w:rsid w:val="00261BB2"/>
    <w:rsid w:val="00261C8B"/>
    <w:rsid w:val="0026481A"/>
    <w:rsid w:val="00265A96"/>
    <w:rsid w:val="002774E5"/>
    <w:rsid w:val="002827C9"/>
    <w:rsid w:val="00283BA6"/>
    <w:rsid w:val="00290058"/>
    <w:rsid w:val="0029156E"/>
    <w:rsid w:val="002929CF"/>
    <w:rsid w:val="002947EE"/>
    <w:rsid w:val="002947FA"/>
    <w:rsid w:val="002954E7"/>
    <w:rsid w:val="002965EC"/>
    <w:rsid w:val="002A13E8"/>
    <w:rsid w:val="002A2B4E"/>
    <w:rsid w:val="002A4277"/>
    <w:rsid w:val="002A4754"/>
    <w:rsid w:val="002A5412"/>
    <w:rsid w:val="002A712E"/>
    <w:rsid w:val="002A7920"/>
    <w:rsid w:val="002A7B96"/>
    <w:rsid w:val="002B0B31"/>
    <w:rsid w:val="002B2ECD"/>
    <w:rsid w:val="002B6963"/>
    <w:rsid w:val="002B76C0"/>
    <w:rsid w:val="002C0B4D"/>
    <w:rsid w:val="002C10F1"/>
    <w:rsid w:val="002C261D"/>
    <w:rsid w:val="002C7369"/>
    <w:rsid w:val="002C7EBD"/>
    <w:rsid w:val="002E27EB"/>
    <w:rsid w:val="002E435E"/>
    <w:rsid w:val="002E4556"/>
    <w:rsid w:val="002E6015"/>
    <w:rsid w:val="002F1A98"/>
    <w:rsid w:val="002F2B33"/>
    <w:rsid w:val="003007A1"/>
    <w:rsid w:val="00303688"/>
    <w:rsid w:val="00303C21"/>
    <w:rsid w:val="00311AEF"/>
    <w:rsid w:val="00317068"/>
    <w:rsid w:val="0032148C"/>
    <w:rsid w:val="00321E89"/>
    <w:rsid w:val="00323B74"/>
    <w:rsid w:val="00323BF3"/>
    <w:rsid w:val="0032490C"/>
    <w:rsid w:val="0032510D"/>
    <w:rsid w:val="00326B16"/>
    <w:rsid w:val="003270CA"/>
    <w:rsid w:val="00337206"/>
    <w:rsid w:val="00337E43"/>
    <w:rsid w:val="0034570B"/>
    <w:rsid w:val="00350D52"/>
    <w:rsid w:val="00351DA9"/>
    <w:rsid w:val="00354429"/>
    <w:rsid w:val="00357656"/>
    <w:rsid w:val="003603AB"/>
    <w:rsid w:val="0036389F"/>
    <w:rsid w:val="0036594D"/>
    <w:rsid w:val="00367246"/>
    <w:rsid w:val="0037047B"/>
    <w:rsid w:val="003716EB"/>
    <w:rsid w:val="003765AD"/>
    <w:rsid w:val="003802D6"/>
    <w:rsid w:val="00380D1D"/>
    <w:rsid w:val="00381274"/>
    <w:rsid w:val="00385555"/>
    <w:rsid w:val="003949CC"/>
    <w:rsid w:val="00395D7D"/>
    <w:rsid w:val="0039704E"/>
    <w:rsid w:val="003A2779"/>
    <w:rsid w:val="003A3CE3"/>
    <w:rsid w:val="003A6E09"/>
    <w:rsid w:val="003B1698"/>
    <w:rsid w:val="003B4EA0"/>
    <w:rsid w:val="003B7B04"/>
    <w:rsid w:val="003C0DDE"/>
    <w:rsid w:val="003C6108"/>
    <w:rsid w:val="003D4935"/>
    <w:rsid w:val="003D59F9"/>
    <w:rsid w:val="003D6536"/>
    <w:rsid w:val="003E03ED"/>
    <w:rsid w:val="00401663"/>
    <w:rsid w:val="004032C1"/>
    <w:rsid w:val="0041568A"/>
    <w:rsid w:val="00416669"/>
    <w:rsid w:val="00416ADB"/>
    <w:rsid w:val="00421943"/>
    <w:rsid w:val="00421AC4"/>
    <w:rsid w:val="004230AD"/>
    <w:rsid w:val="00424CCB"/>
    <w:rsid w:val="00425D68"/>
    <w:rsid w:val="00425D6B"/>
    <w:rsid w:val="0042705B"/>
    <w:rsid w:val="00427D87"/>
    <w:rsid w:val="00432E41"/>
    <w:rsid w:val="00435AAB"/>
    <w:rsid w:val="00436BFA"/>
    <w:rsid w:val="004430A1"/>
    <w:rsid w:val="00444941"/>
    <w:rsid w:val="00446251"/>
    <w:rsid w:val="00447156"/>
    <w:rsid w:val="00447ED2"/>
    <w:rsid w:val="004511C7"/>
    <w:rsid w:val="00451BA6"/>
    <w:rsid w:val="00452191"/>
    <w:rsid w:val="00454ACB"/>
    <w:rsid w:val="004552E0"/>
    <w:rsid w:val="004650FF"/>
    <w:rsid w:val="00466C20"/>
    <w:rsid w:val="00472ACE"/>
    <w:rsid w:val="004816D2"/>
    <w:rsid w:val="00483332"/>
    <w:rsid w:val="00484B16"/>
    <w:rsid w:val="004914E8"/>
    <w:rsid w:val="00491A6E"/>
    <w:rsid w:val="004957AA"/>
    <w:rsid w:val="004B01C7"/>
    <w:rsid w:val="004B2462"/>
    <w:rsid w:val="004B24E3"/>
    <w:rsid w:val="004B4EEB"/>
    <w:rsid w:val="004B5316"/>
    <w:rsid w:val="004B7ABA"/>
    <w:rsid w:val="004C3633"/>
    <w:rsid w:val="004C3FC9"/>
    <w:rsid w:val="004D3957"/>
    <w:rsid w:val="004D53C4"/>
    <w:rsid w:val="004D5886"/>
    <w:rsid w:val="004D6E3C"/>
    <w:rsid w:val="004D70C7"/>
    <w:rsid w:val="004E14B9"/>
    <w:rsid w:val="004E1F4C"/>
    <w:rsid w:val="004E6B32"/>
    <w:rsid w:val="004F6B6A"/>
    <w:rsid w:val="005026B4"/>
    <w:rsid w:val="00510619"/>
    <w:rsid w:val="00513EBF"/>
    <w:rsid w:val="00516DA1"/>
    <w:rsid w:val="0052033D"/>
    <w:rsid w:val="00520B15"/>
    <w:rsid w:val="00523E60"/>
    <w:rsid w:val="00524565"/>
    <w:rsid w:val="00525D66"/>
    <w:rsid w:val="0053475C"/>
    <w:rsid w:val="0054160B"/>
    <w:rsid w:val="00542CFA"/>
    <w:rsid w:val="00544164"/>
    <w:rsid w:val="00544CCD"/>
    <w:rsid w:val="00546FAF"/>
    <w:rsid w:val="0054769F"/>
    <w:rsid w:val="00551635"/>
    <w:rsid w:val="00551C6F"/>
    <w:rsid w:val="00552F33"/>
    <w:rsid w:val="005623F0"/>
    <w:rsid w:val="005645FB"/>
    <w:rsid w:val="00566F6E"/>
    <w:rsid w:val="00582334"/>
    <w:rsid w:val="00583777"/>
    <w:rsid w:val="005859AB"/>
    <w:rsid w:val="00585ECF"/>
    <w:rsid w:val="005860F8"/>
    <w:rsid w:val="00587104"/>
    <w:rsid w:val="00587178"/>
    <w:rsid w:val="00590A57"/>
    <w:rsid w:val="00591192"/>
    <w:rsid w:val="005942BD"/>
    <w:rsid w:val="00594791"/>
    <w:rsid w:val="00595127"/>
    <w:rsid w:val="005A28AD"/>
    <w:rsid w:val="005A3C50"/>
    <w:rsid w:val="005A579A"/>
    <w:rsid w:val="005B0596"/>
    <w:rsid w:val="005B1F7A"/>
    <w:rsid w:val="005B5099"/>
    <w:rsid w:val="005B56DD"/>
    <w:rsid w:val="005B5C7C"/>
    <w:rsid w:val="005C1ECD"/>
    <w:rsid w:val="005C4957"/>
    <w:rsid w:val="005C4C36"/>
    <w:rsid w:val="005C573B"/>
    <w:rsid w:val="005C5AF3"/>
    <w:rsid w:val="005C791B"/>
    <w:rsid w:val="005C7921"/>
    <w:rsid w:val="005D0EF2"/>
    <w:rsid w:val="005D10EF"/>
    <w:rsid w:val="005D4C6A"/>
    <w:rsid w:val="005E5396"/>
    <w:rsid w:val="005E5BF8"/>
    <w:rsid w:val="005F00D4"/>
    <w:rsid w:val="005F20FF"/>
    <w:rsid w:val="005F604E"/>
    <w:rsid w:val="005F711D"/>
    <w:rsid w:val="00601D35"/>
    <w:rsid w:val="00607E4B"/>
    <w:rsid w:val="00610FDF"/>
    <w:rsid w:val="00614EF0"/>
    <w:rsid w:val="006160CE"/>
    <w:rsid w:val="00617D69"/>
    <w:rsid w:val="00617F79"/>
    <w:rsid w:val="00620F8B"/>
    <w:rsid w:val="00621084"/>
    <w:rsid w:val="006217EB"/>
    <w:rsid w:val="006222A9"/>
    <w:rsid w:val="006239FD"/>
    <w:rsid w:val="00623EBE"/>
    <w:rsid w:val="006242E4"/>
    <w:rsid w:val="006334A2"/>
    <w:rsid w:val="006417AB"/>
    <w:rsid w:val="006430D4"/>
    <w:rsid w:val="00646B70"/>
    <w:rsid w:val="006501B5"/>
    <w:rsid w:val="0065743C"/>
    <w:rsid w:val="0066001F"/>
    <w:rsid w:val="00660E28"/>
    <w:rsid w:val="00666798"/>
    <w:rsid w:val="006670A1"/>
    <w:rsid w:val="006672CE"/>
    <w:rsid w:val="006674C6"/>
    <w:rsid w:val="00672AFA"/>
    <w:rsid w:val="00674104"/>
    <w:rsid w:val="006754F7"/>
    <w:rsid w:val="00676B52"/>
    <w:rsid w:val="006815E6"/>
    <w:rsid w:val="0068211E"/>
    <w:rsid w:val="00685157"/>
    <w:rsid w:val="00692732"/>
    <w:rsid w:val="00692A3B"/>
    <w:rsid w:val="00692F4E"/>
    <w:rsid w:val="00695533"/>
    <w:rsid w:val="006966AD"/>
    <w:rsid w:val="00697CE4"/>
    <w:rsid w:val="006A2A07"/>
    <w:rsid w:val="006A4FEE"/>
    <w:rsid w:val="006A6709"/>
    <w:rsid w:val="006A74F9"/>
    <w:rsid w:val="006B0BE6"/>
    <w:rsid w:val="006B15CD"/>
    <w:rsid w:val="006B30D0"/>
    <w:rsid w:val="006B380A"/>
    <w:rsid w:val="006C1A13"/>
    <w:rsid w:val="006C22DD"/>
    <w:rsid w:val="006D04E7"/>
    <w:rsid w:val="006D20F9"/>
    <w:rsid w:val="006D6019"/>
    <w:rsid w:val="006D6CDF"/>
    <w:rsid w:val="006E1F88"/>
    <w:rsid w:val="006E3063"/>
    <w:rsid w:val="006E515C"/>
    <w:rsid w:val="006E7748"/>
    <w:rsid w:val="006F10BB"/>
    <w:rsid w:val="006F1C6A"/>
    <w:rsid w:val="006F6233"/>
    <w:rsid w:val="006F6BD9"/>
    <w:rsid w:val="00704643"/>
    <w:rsid w:val="00704B7B"/>
    <w:rsid w:val="00704BF2"/>
    <w:rsid w:val="00707DAE"/>
    <w:rsid w:val="0071017E"/>
    <w:rsid w:val="00715386"/>
    <w:rsid w:val="007155CF"/>
    <w:rsid w:val="007168C6"/>
    <w:rsid w:val="0071793A"/>
    <w:rsid w:val="00723195"/>
    <w:rsid w:val="007240EC"/>
    <w:rsid w:val="0072606E"/>
    <w:rsid w:val="00731F7A"/>
    <w:rsid w:val="0073686B"/>
    <w:rsid w:val="007517DA"/>
    <w:rsid w:val="00752636"/>
    <w:rsid w:val="00756E56"/>
    <w:rsid w:val="00757FF2"/>
    <w:rsid w:val="00760429"/>
    <w:rsid w:val="007613A3"/>
    <w:rsid w:val="00762373"/>
    <w:rsid w:val="007635A2"/>
    <w:rsid w:val="00763732"/>
    <w:rsid w:val="00763800"/>
    <w:rsid w:val="00766F39"/>
    <w:rsid w:val="0076783C"/>
    <w:rsid w:val="0077189E"/>
    <w:rsid w:val="00772779"/>
    <w:rsid w:val="0077711C"/>
    <w:rsid w:val="0077777E"/>
    <w:rsid w:val="00777D35"/>
    <w:rsid w:val="00790F14"/>
    <w:rsid w:val="0079202E"/>
    <w:rsid w:val="00793A68"/>
    <w:rsid w:val="00793CD5"/>
    <w:rsid w:val="00794FFA"/>
    <w:rsid w:val="00795086"/>
    <w:rsid w:val="00795BD2"/>
    <w:rsid w:val="00795D47"/>
    <w:rsid w:val="0079718A"/>
    <w:rsid w:val="007A22B9"/>
    <w:rsid w:val="007A4308"/>
    <w:rsid w:val="007A5805"/>
    <w:rsid w:val="007B3686"/>
    <w:rsid w:val="007B39B8"/>
    <w:rsid w:val="007B4800"/>
    <w:rsid w:val="007C50F3"/>
    <w:rsid w:val="007D0EDB"/>
    <w:rsid w:val="007D11F2"/>
    <w:rsid w:val="007E43CE"/>
    <w:rsid w:val="007E7F23"/>
    <w:rsid w:val="007F015D"/>
    <w:rsid w:val="007F4FE8"/>
    <w:rsid w:val="007F55C2"/>
    <w:rsid w:val="007F7478"/>
    <w:rsid w:val="00801FAB"/>
    <w:rsid w:val="008030B0"/>
    <w:rsid w:val="0080471A"/>
    <w:rsid w:val="0081195D"/>
    <w:rsid w:val="00815670"/>
    <w:rsid w:val="00816589"/>
    <w:rsid w:val="00816BED"/>
    <w:rsid w:val="00822C95"/>
    <w:rsid w:val="008261CF"/>
    <w:rsid w:val="0083138B"/>
    <w:rsid w:val="008327E4"/>
    <w:rsid w:val="008339D4"/>
    <w:rsid w:val="008373DA"/>
    <w:rsid w:val="008373DD"/>
    <w:rsid w:val="00837EA2"/>
    <w:rsid w:val="008408B4"/>
    <w:rsid w:val="008412E2"/>
    <w:rsid w:val="00841D53"/>
    <w:rsid w:val="008436D2"/>
    <w:rsid w:val="008514AB"/>
    <w:rsid w:val="008567FC"/>
    <w:rsid w:val="00860449"/>
    <w:rsid w:val="00873878"/>
    <w:rsid w:val="00874AA2"/>
    <w:rsid w:val="00874EF8"/>
    <w:rsid w:val="00876C7F"/>
    <w:rsid w:val="0087752C"/>
    <w:rsid w:val="0088124B"/>
    <w:rsid w:val="00881451"/>
    <w:rsid w:val="00881566"/>
    <w:rsid w:val="0088484B"/>
    <w:rsid w:val="008901F4"/>
    <w:rsid w:val="00891235"/>
    <w:rsid w:val="00892847"/>
    <w:rsid w:val="008945B7"/>
    <w:rsid w:val="0089575C"/>
    <w:rsid w:val="008967DD"/>
    <w:rsid w:val="008A05F8"/>
    <w:rsid w:val="008A5F35"/>
    <w:rsid w:val="008A699C"/>
    <w:rsid w:val="008A724C"/>
    <w:rsid w:val="008B2E8B"/>
    <w:rsid w:val="008C079D"/>
    <w:rsid w:val="008C23F7"/>
    <w:rsid w:val="008C3235"/>
    <w:rsid w:val="008C3845"/>
    <w:rsid w:val="008C38A3"/>
    <w:rsid w:val="008C3E5E"/>
    <w:rsid w:val="008C518F"/>
    <w:rsid w:val="008C5B41"/>
    <w:rsid w:val="008C5B70"/>
    <w:rsid w:val="008C5C90"/>
    <w:rsid w:val="008C64FF"/>
    <w:rsid w:val="008C6C95"/>
    <w:rsid w:val="008C7419"/>
    <w:rsid w:val="008D1763"/>
    <w:rsid w:val="008D1BDD"/>
    <w:rsid w:val="008D5C84"/>
    <w:rsid w:val="008D604F"/>
    <w:rsid w:val="008D6D30"/>
    <w:rsid w:val="008E0768"/>
    <w:rsid w:val="008E131F"/>
    <w:rsid w:val="008E5B9E"/>
    <w:rsid w:val="008E5FC3"/>
    <w:rsid w:val="008E7C4D"/>
    <w:rsid w:val="008F03A6"/>
    <w:rsid w:val="008F14EA"/>
    <w:rsid w:val="008F202C"/>
    <w:rsid w:val="00900B4E"/>
    <w:rsid w:val="00900DD9"/>
    <w:rsid w:val="009019CA"/>
    <w:rsid w:val="00903FF7"/>
    <w:rsid w:val="00904E67"/>
    <w:rsid w:val="00906F4E"/>
    <w:rsid w:val="009108A8"/>
    <w:rsid w:val="009128ED"/>
    <w:rsid w:val="0091337A"/>
    <w:rsid w:val="009141AA"/>
    <w:rsid w:val="00922B91"/>
    <w:rsid w:val="009251C2"/>
    <w:rsid w:val="00927BD7"/>
    <w:rsid w:val="00930095"/>
    <w:rsid w:val="009328F0"/>
    <w:rsid w:val="00935025"/>
    <w:rsid w:val="009422DE"/>
    <w:rsid w:val="00944FC5"/>
    <w:rsid w:val="0095151C"/>
    <w:rsid w:val="009575B1"/>
    <w:rsid w:val="00964749"/>
    <w:rsid w:val="009654E1"/>
    <w:rsid w:val="00965BC6"/>
    <w:rsid w:val="00965DAF"/>
    <w:rsid w:val="00966E1A"/>
    <w:rsid w:val="00970537"/>
    <w:rsid w:val="00970D8C"/>
    <w:rsid w:val="00971198"/>
    <w:rsid w:val="0097136F"/>
    <w:rsid w:val="0097184E"/>
    <w:rsid w:val="00972230"/>
    <w:rsid w:val="00974D65"/>
    <w:rsid w:val="0097578D"/>
    <w:rsid w:val="00975E62"/>
    <w:rsid w:val="00982D41"/>
    <w:rsid w:val="00985408"/>
    <w:rsid w:val="00985E85"/>
    <w:rsid w:val="00986FD6"/>
    <w:rsid w:val="0098713F"/>
    <w:rsid w:val="00990AB9"/>
    <w:rsid w:val="00990FBF"/>
    <w:rsid w:val="009913A7"/>
    <w:rsid w:val="00995AC3"/>
    <w:rsid w:val="009A0F6B"/>
    <w:rsid w:val="009A1CB9"/>
    <w:rsid w:val="009A2566"/>
    <w:rsid w:val="009A350A"/>
    <w:rsid w:val="009B237E"/>
    <w:rsid w:val="009B3090"/>
    <w:rsid w:val="009B3541"/>
    <w:rsid w:val="009B3E66"/>
    <w:rsid w:val="009B5975"/>
    <w:rsid w:val="009B5C20"/>
    <w:rsid w:val="009B63E9"/>
    <w:rsid w:val="009C555C"/>
    <w:rsid w:val="009E4FF3"/>
    <w:rsid w:val="009E55C9"/>
    <w:rsid w:val="009F19B0"/>
    <w:rsid w:val="009F20AD"/>
    <w:rsid w:val="009F2D7B"/>
    <w:rsid w:val="009F4D79"/>
    <w:rsid w:val="009F6B62"/>
    <w:rsid w:val="009F6D6A"/>
    <w:rsid w:val="00A0467E"/>
    <w:rsid w:val="00A05B4B"/>
    <w:rsid w:val="00A05FD5"/>
    <w:rsid w:val="00A06B66"/>
    <w:rsid w:val="00A06CF0"/>
    <w:rsid w:val="00A07AC3"/>
    <w:rsid w:val="00A11AD9"/>
    <w:rsid w:val="00A12FF2"/>
    <w:rsid w:val="00A16C08"/>
    <w:rsid w:val="00A176D4"/>
    <w:rsid w:val="00A21C72"/>
    <w:rsid w:val="00A22FD0"/>
    <w:rsid w:val="00A25C99"/>
    <w:rsid w:val="00A27C4A"/>
    <w:rsid w:val="00A3007B"/>
    <w:rsid w:val="00A413C9"/>
    <w:rsid w:val="00A449BE"/>
    <w:rsid w:val="00A4693C"/>
    <w:rsid w:val="00A46CE0"/>
    <w:rsid w:val="00A47656"/>
    <w:rsid w:val="00A47BFA"/>
    <w:rsid w:val="00A52B09"/>
    <w:rsid w:val="00A56FBC"/>
    <w:rsid w:val="00A60F9F"/>
    <w:rsid w:val="00A6175B"/>
    <w:rsid w:val="00A62DFB"/>
    <w:rsid w:val="00A64D52"/>
    <w:rsid w:val="00A66B94"/>
    <w:rsid w:val="00A67E3B"/>
    <w:rsid w:val="00A71F54"/>
    <w:rsid w:val="00A73F93"/>
    <w:rsid w:val="00A75327"/>
    <w:rsid w:val="00A81B16"/>
    <w:rsid w:val="00A82A7E"/>
    <w:rsid w:val="00A833AF"/>
    <w:rsid w:val="00A83A04"/>
    <w:rsid w:val="00A83F59"/>
    <w:rsid w:val="00A842FF"/>
    <w:rsid w:val="00A878C3"/>
    <w:rsid w:val="00A87CA8"/>
    <w:rsid w:val="00A935ED"/>
    <w:rsid w:val="00A9406C"/>
    <w:rsid w:val="00A95532"/>
    <w:rsid w:val="00A95699"/>
    <w:rsid w:val="00AA4736"/>
    <w:rsid w:val="00AB3EB8"/>
    <w:rsid w:val="00AB44BD"/>
    <w:rsid w:val="00AB503C"/>
    <w:rsid w:val="00AC2E25"/>
    <w:rsid w:val="00AD2D28"/>
    <w:rsid w:val="00AE24D4"/>
    <w:rsid w:val="00AE461A"/>
    <w:rsid w:val="00AE678C"/>
    <w:rsid w:val="00AE7C2B"/>
    <w:rsid w:val="00AF1820"/>
    <w:rsid w:val="00AF3FBF"/>
    <w:rsid w:val="00AF43AD"/>
    <w:rsid w:val="00AF7B70"/>
    <w:rsid w:val="00B008DF"/>
    <w:rsid w:val="00B01B57"/>
    <w:rsid w:val="00B02288"/>
    <w:rsid w:val="00B02D9B"/>
    <w:rsid w:val="00B0348A"/>
    <w:rsid w:val="00B03F49"/>
    <w:rsid w:val="00B071B1"/>
    <w:rsid w:val="00B078AB"/>
    <w:rsid w:val="00B11CBD"/>
    <w:rsid w:val="00B13806"/>
    <w:rsid w:val="00B13CDB"/>
    <w:rsid w:val="00B140D1"/>
    <w:rsid w:val="00B143A1"/>
    <w:rsid w:val="00B143DA"/>
    <w:rsid w:val="00B16514"/>
    <w:rsid w:val="00B1769F"/>
    <w:rsid w:val="00B2072E"/>
    <w:rsid w:val="00B2210B"/>
    <w:rsid w:val="00B24AA0"/>
    <w:rsid w:val="00B250FA"/>
    <w:rsid w:val="00B26356"/>
    <w:rsid w:val="00B31CE7"/>
    <w:rsid w:val="00B31CFD"/>
    <w:rsid w:val="00B371EA"/>
    <w:rsid w:val="00B464F7"/>
    <w:rsid w:val="00B46AAB"/>
    <w:rsid w:val="00B470E0"/>
    <w:rsid w:val="00B4728A"/>
    <w:rsid w:val="00B56C49"/>
    <w:rsid w:val="00B57030"/>
    <w:rsid w:val="00B57E6E"/>
    <w:rsid w:val="00B60223"/>
    <w:rsid w:val="00B61C84"/>
    <w:rsid w:val="00B625CC"/>
    <w:rsid w:val="00B734BD"/>
    <w:rsid w:val="00B811DF"/>
    <w:rsid w:val="00B86E7A"/>
    <w:rsid w:val="00B96181"/>
    <w:rsid w:val="00B97B5F"/>
    <w:rsid w:val="00BA4FE4"/>
    <w:rsid w:val="00BA66ED"/>
    <w:rsid w:val="00BA7C1E"/>
    <w:rsid w:val="00BB0108"/>
    <w:rsid w:val="00BB63E1"/>
    <w:rsid w:val="00BC01ED"/>
    <w:rsid w:val="00BC138E"/>
    <w:rsid w:val="00BC17DC"/>
    <w:rsid w:val="00BC1A8B"/>
    <w:rsid w:val="00BC298B"/>
    <w:rsid w:val="00BC320D"/>
    <w:rsid w:val="00BC45CC"/>
    <w:rsid w:val="00BC497E"/>
    <w:rsid w:val="00BE442F"/>
    <w:rsid w:val="00BE51C0"/>
    <w:rsid w:val="00BE7EF8"/>
    <w:rsid w:val="00BF7A5F"/>
    <w:rsid w:val="00C0271B"/>
    <w:rsid w:val="00C04DE2"/>
    <w:rsid w:val="00C06B5B"/>
    <w:rsid w:val="00C106F3"/>
    <w:rsid w:val="00C1290F"/>
    <w:rsid w:val="00C12E3B"/>
    <w:rsid w:val="00C13EB4"/>
    <w:rsid w:val="00C202F8"/>
    <w:rsid w:val="00C220BA"/>
    <w:rsid w:val="00C23B9C"/>
    <w:rsid w:val="00C27DC3"/>
    <w:rsid w:val="00C33D28"/>
    <w:rsid w:val="00C366D1"/>
    <w:rsid w:val="00C36EAA"/>
    <w:rsid w:val="00C4066E"/>
    <w:rsid w:val="00C40B86"/>
    <w:rsid w:val="00C430C3"/>
    <w:rsid w:val="00C436FF"/>
    <w:rsid w:val="00C44E0E"/>
    <w:rsid w:val="00C54509"/>
    <w:rsid w:val="00C57794"/>
    <w:rsid w:val="00C66320"/>
    <w:rsid w:val="00C6684D"/>
    <w:rsid w:val="00C66FE1"/>
    <w:rsid w:val="00C764AA"/>
    <w:rsid w:val="00C767AF"/>
    <w:rsid w:val="00C81D87"/>
    <w:rsid w:val="00C93204"/>
    <w:rsid w:val="00C96762"/>
    <w:rsid w:val="00CA2A46"/>
    <w:rsid w:val="00CA2CCF"/>
    <w:rsid w:val="00CA32AD"/>
    <w:rsid w:val="00CA3F5E"/>
    <w:rsid w:val="00CB1851"/>
    <w:rsid w:val="00CB446C"/>
    <w:rsid w:val="00CB4966"/>
    <w:rsid w:val="00CB61DC"/>
    <w:rsid w:val="00CB7DC2"/>
    <w:rsid w:val="00CD2C70"/>
    <w:rsid w:val="00CD3927"/>
    <w:rsid w:val="00CD446A"/>
    <w:rsid w:val="00CD695C"/>
    <w:rsid w:val="00CD6A71"/>
    <w:rsid w:val="00CE010F"/>
    <w:rsid w:val="00CE059D"/>
    <w:rsid w:val="00CE1D41"/>
    <w:rsid w:val="00CE23CB"/>
    <w:rsid w:val="00CE25E5"/>
    <w:rsid w:val="00CE29C2"/>
    <w:rsid w:val="00CE4643"/>
    <w:rsid w:val="00CE47B1"/>
    <w:rsid w:val="00CE4B23"/>
    <w:rsid w:val="00CE7462"/>
    <w:rsid w:val="00CF64A7"/>
    <w:rsid w:val="00D01AE3"/>
    <w:rsid w:val="00D02387"/>
    <w:rsid w:val="00D02630"/>
    <w:rsid w:val="00D05CC4"/>
    <w:rsid w:val="00D10761"/>
    <w:rsid w:val="00D13CC4"/>
    <w:rsid w:val="00D17C67"/>
    <w:rsid w:val="00D20985"/>
    <w:rsid w:val="00D223BA"/>
    <w:rsid w:val="00D256B9"/>
    <w:rsid w:val="00D26F84"/>
    <w:rsid w:val="00D331AD"/>
    <w:rsid w:val="00D35AE2"/>
    <w:rsid w:val="00D3724B"/>
    <w:rsid w:val="00D42681"/>
    <w:rsid w:val="00D427CF"/>
    <w:rsid w:val="00D42E8B"/>
    <w:rsid w:val="00D43B3E"/>
    <w:rsid w:val="00D44EB0"/>
    <w:rsid w:val="00D512E2"/>
    <w:rsid w:val="00D612B3"/>
    <w:rsid w:val="00D61864"/>
    <w:rsid w:val="00D61EF7"/>
    <w:rsid w:val="00D62F66"/>
    <w:rsid w:val="00D70C77"/>
    <w:rsid w:val="00D717EB"/>
    <w:rsid w:val="00D74DBC"/>
    <w:rsid w:val="00D74EF0"/>
    <w:rsid w:val="00D81107"/>
    <w:rsid w:val="00D86193"/>
    <w:rsid w:val="00D9138A"/>
    <w:rsid w:val="00D91AA4"/>
    <w:rsid w:val="00DA1A79"/>
    <w:rsid w:val="00DA298C"/>
    <w:rsid w:val="00DA6541"/>
    <w:rsid w:val="00DB2C11"/>
    <w:rsid w:val="00DB6C32"/>
    <w:rsid w:val="00DC3847"/>
    <w:rsid w:val="00DD58DC"/>
    <w:rsid w:val="00DD7A39"/>
    <w:rsid w:val="00DE074A"/>
    <w:rsid w:val="00DE0BD2"/>
    <w:rsid w:val="00DE4288"/>
    <w:rsid w:val="00DE65FB"/>
    <w:rsid w:val="00DF216C"/>
    <w:rsid w:val="00DF357A"/>
    <w:rsid w:val="00DF4181"/>
    <w:rsid w:val="00DF7DDA"/>
    <w:rsid w:val="00E015FF"/>
    <w:rsid w:val="00E01998"/>
    <w:rsid w:val="00E06591"/>
    <w:rsid w:val="00E06C43"/>
    <w:rsid w:val="00E070F0"/>
    <w:rsid w:val="00E10A9B"/>
    <w:rsid w:val="00E21C8C"/>
    <w:rsid w:val="00E21DA2"/>
    <w:rsid w:val="00E25A55"/>
    <w:rsid w:val="00E30ECB"/>
    <w:rsid w:val="00E31092"/>
    <w:rsid w:val="00E3642C"/>
    <w:rsid w:val="00E40EAA"/>
    <w:rsid w:val="00E44921"/>
    <w:rsid w:val="00E4510D"/>
    <w:rsid w:val="00E46221"/>
    <w:rsid w:val="00E472D0"/>
    <w:rsid w:val="00E47EFE"/>
    <w:rsid w:val="00E54239"/>
    <w:rsid w:val="00E61BE5"/>
    <w:rsid w:val="00E646B0"/>
    <w:rsid w:val="00E665C8"/>
    <w:rsid w:val="00E66A28"/>
    <w:rsid w:val="00E70EE2"/>
    <w:rsid w:val="00E83720"/>
    <w:rsid w:val="00E85591"/>
    <w:rsid w:val="00E86BDB"/>
    <w:rsid w:val="00E907AF"/>
    <w:rsid w:val="00E920EB"/>
    <w:rsid w:val="00EA1522"/>
    <w:rsid w:val="00EA3EDA"/>
    <w:rsid w:val="00EA3FAF"/>
    <w:rsid w:val="00EA4E11"/>
    <w:rsid w:val="00EA6874"/>
    <w:rsid w:val="00EA7E19"/>
    <w:rsid w:val="00EB5EB3"/>
    <w:rsid w:val="00EC0F31"/>
    <w:rsid w:val="00EC2CE9"/>
    <w:rsid w:val="00ED474C"/>
    <w:rsid w:val="00ED502A"/>
    <w:rsid w:val="00ED61E1"/>
    <w:rsid w:val="00ED7AA4"/>
    <w:rsid w:val="00EE7C75"/>
    <w:rsid w:val="00EF0059"/>
    <w:rsid w:val="00EF5059"/>
    <w:rsid w:val="00EF5170"/>
    <w:rsid w:val="00EF62DD"/>
    <w:rsid w:val="00F03533"/>
    <w:rsid w:val="00F046AC"/>
    <w:rsid w:val="00F07360"/>
    <w:rsid w:val="00F128A5"/>
    <w:rsid w:val="00F129BB"/>
    <w:rsid w:val="00F15EAA"/>
    <w:rsid w:val="00F17361"/>
    <w:rsid w:val="00F21B54"/>
    <w:rsid w:val="00F30B22"/>
    <w:rsid w:val="00F30BDE"/>
    <w:rsid w:val="00F319F8"/>
    <w:rsid w:val="00F34BAE"/>
    <w:rsid w:val="00F375E2"/>
    <w:rsid w:val="00F41344"/>
    <w:rsid w:val="00F43303"/>
    <w:rsid w:val="00F468EA"/>
    <w:rsid w:val="00F46B7F"/>
    <w:rsid w:val="00F47A3E"/>
    <w:rsid w:val="00F564E0"/>
    <w:rsid w:val="00F578EF"/>
    <w:rsid w:val="00F60EFC"/>
    <w:rsid w:val="00F63D69"/>
    <w:rsid w:val="00F655EC"/>
    <w:rsid w:val="00F6597F"/>
    <w:rsid w:val="00F67F49"/>
    <w:rsid w:val="00F72ABF"/>
    <w:rsid w:val="00F74A13"/>
    <w:rsid w:val="00F8235F"/>
    <w:rsid w:val="00F833CD"/>
    <w:rsid w:val="00F84B43"/>
    <w:rsid w:val="00F877B9"/>
    <w:rsid w:val="00F9127F"/>
    <w:rsid w:val="00F9136A"/>
    <w:rsid w:val="00F96B99"/>
    <w:rsid w:val="00F97266"/>
    <w:rsid w:val="00F97B6C"/>
    <w:rsid w:val="00FA1756"/>
    <w:rsid w:val="00FA396C"/>
    <w:rsid w:val="00FA5437"/>
    <w:rsid w:val="00FA68D7"/>
    <w:rsid w:val="00FB08DF"/>
    <w:rsid w:val="00FB1579"/>
    <w:rsid w:val="00FB7BBA"/>
    <w:rsid w:val="00FB7ECB"/>
    <w:rsid w:val="00FC14B5"/>
    <w:rsid w:val="00FC2816"/>
    <w:rsid w:val="00FC3B6D"/>
    <w:rsid w:val="00FC3E9B"/>
    <w:rsid w:val="00FC5EC1"/>
    <w:rsid w:val="00FC6ED0"/>
    <w:rsid w:val="00FD1833"/>
    <w:rsid w:val="00FD29FA"/>
    <w:rsid w:val="00FD2BD2"/>
    <w:rsid w:val="00FE336E"/>
    <w:rsid w:val="00FE57D4"/>
    <w:rsid w:val="00FF3837"/>
    <w:rsid w:val="00FF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EF7F3"/>
  <w15:chartTrackingRefBased/>
  <w15:docId w15:val="{42389083-F010-4867-8E0F-57B9B83B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E8B"/>
    <w:pPr>
      <w:ind w:left="720"/>
      <w:contextualSpacing/>
    </w:pPr>
  </w:style>
  <w:style w:type="paragraph" w:styleId="Revision">
    <w:name w:val="Revision"/>
    <w:hidden/>
    <w:uiPriority w:val="99"/>
    <w:semiHidden/>
    <w:rsid w:val="00A52B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6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C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2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1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698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C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C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6C3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87317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BC298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94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7FA"/>
  </w:style>
  <w:style w:type="paragraph" w:styleId="Footer">
    <w:name w:val="footer"/>
    <w:basedOn w:val="Normal"/>
    <w:link w:val="FooterChar"/>
    <w:uiPriority w:val="99"/>
    <w:unhideWhenUsed/>
    <w:rsid w:val="00294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7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8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4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3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6F0B1-C797-48F9-AD35-3DE6C5CAD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2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 Nikzad</dc:creator>
  <cp:keywords/>
  <dc:description/>
  <cp:lastModifiedBy>Amir H Nikzad</cp:lastModifiedBy>
  <cp:revision>117</cp:revision>
  <dcterms:created xsi:type="dcterms:W3CDTF">2022-02-17T18:08:00Z</dcterms:created>
  <dcterms:modified xsi:type="dcterms:W3CDTF">2022-03-18T17:08:00Z</dcterms:modified>
</cp:coreProperties>
</file>